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0A8805" w14:textId="77777777" w:rsidR="002A2DA8" w:rsidRPr="002C15DC" w:rsidRDefault="002A2DA8">
      <w:pPr>
        <w:rPr>
          <w:rFonts w:ascii="Cambria" w:hAnsi="Cambria" w:cs="Arial"/>
          <w:sz w:val="24"/>
          <w:szCs w:val="24"/>
          <w:lang w:val="en-GB"/>
        </w:rPr>
      </w:pPr>
    </w:p>
    <w:p w14:paraId="62185B4A" w14:textId="0A76965F" w:rsidR="0033474C" w:rsidRPr="002C15DC" w:rsidRDefault="0033474C" w:rsidP="00F8087A">
      <w:pPr>
        <w:spacing w:after="0" w:line="240" w:lineRule="auto"/>
        <w:rPr>
          <w:rFonts w:ascii="Cambria" w:hAnsi="Cambria" w:cs="Arial"/>
          <w:sz w:val="24"/>
          <w:szCs w:val="24"/>
        </w:rPr>
      </w:pPr>
      <w:r w:rsidRPr="002C15DC">
        <w:rPr>
          <w:rFonts w:ascii="Cambria" w:hAnsi="Cambria" w:cs="Arial"/>
          <w:spacing w:val="-8"/>
          <w:sz w:val="24"/>
          <w:szCs w:val="24"/>
        </w:rPr>
        <w:t xml:space="preserve">Table </w:t>
      </w:r>
      <w:r w:rsidR="002C15DC" w:rsidRPr="002C15DC">
        <w:rPr>
          <w:rFonts w:ascii="Cambria" w:hAnsi="Cambria" w:cs="Arial"/>
          <w:spacing w:val="-8"/>
          <w:sz w:val="24"/>
          <w:szCs w:val="24"/>
        </w:rPr>
        <w:t>S</w:t>
      </w:r>
      <w:r w:rsidRPr="002C15DC">
        <w:rPr>
          <w:rFonts w:ascii="Cambria" w:hAnsi="Cambria" w:cs="Arial"/>
          <w:spacing w:val="-8"/>
          <w:sz w:val="24"/>
          <w:szCs w:val="24"/>
        </w:rPr>
        <w:t>1</w:t>
      </w:r>
      <w:r w:rsidR="002C15DC" w:rsidRPr="002C15DC">
        <w:rPr>
          <w:rFonts w:ascii="Cambria" w:hAnsi="Cambria" w:cs="Arial"/>
          <w:spacing w:val="-8"/>
          <w:sz w:val="24"/>
          <w:szCs w:val="24"/>
        </w:rPr>
        <w:t>.</w:t>
      </w:r>
      <w:r w:rsidRPr="002C15DC">
        <w:rPr>
          <w:rFonts w:ascii="Cambria" w:hAnsi="Cambria" w:cs="Arial"/>
          <w:spacing w:val="-8"/>
          <w:sz w:val="24"/>
          <w:szCs w:val="24"/>
        </w:rPr>
        <w:t xml:space="preserve"> Study </w:t>
      </w:r>
      <w:r w:rsidR="008A4DDF" w:rsidRPr="002C15DC">
        <w:rPr>
          <w:rFonts w:ascii="Cambria" w:hAnsi="Cambria" w:cs="Arial"/>
          <w:spacing w:val="-8"/>
          <w:sz w:val="24"/>
          <w:szCs w:val="24"/>
        </w:rPr>
        <w:t>clinics</w:t>
      </w:r>
      <w:r w:rsidRPr="002C15DC">
        <w:rPr>
          <w:rFonts w:ascii="Cambria" w:hAnsi="Cambria" w:cs="Arial"/>
          <w:spacing w:val="-8"/>
          <w:sz w:val="24"/>
          <w:szCs w:val="24"/>
        </w:rPr>
        <w:t xml:space="preserve"> and </w:t>
      </w:r>
      <w:r w:rsidRPr="002C15DC">
        <w:rPr>
          <w:rFonts w:ascii="Cambria" w:hAnsi="Cambria" w:cs="Arial"/>
          <w:sz w:val="24"/>
          <w:szCs w:val="24"/>
        </w:rPr>
        <w:t>investigators</w:t>
      </w:r>
      <w:r w:rsidR="008E69DC" w:rsidRPr="002C15DC">
        <w:rPr>
          <w:rFonts w:ascii="Cambria" w:hAnsi="Cambria" w:cs="Arial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44"/>
        <w:gridCol w:w="3478"/>
        <w:gridCol w:w="2726"/>
        <w:gridCol w:w="2512"/>
      </w:tblGrid>
      <w:tr w:rsidR="00FC28DD" w:rsidRPr="002C15DC" w14:paraId="49203F93" w14:textId="77777777" w:rsidTr="00C57D02">
        <w:trPr>
          <w:trHeight w:val="558"/>
        </w:trPr>
        <w:tc>
          <w:tcPr>
            <w:tcW w:w="344" w:type="pct"/>
          </w:tcPr>
          <w:p w14:paraId="6AAB959F" w14:textId="2C9C6FD4" w:rsidR="0033474C" w:rsidRPr="002C15DC" w:rsidRDefault="00800DA4" w:rsidP="00F60475">
            <w:pPr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N</w:t>
            </w:r>
            <w:r w:rsidR="00C77990" w:rsidRPr="002C15DC">
              <w:rPr>
                <w:rFonts w:ascii="Cambria" w:hAnsi="Cambria" w:cs="Arial"/>
                <w:sz w:val="24"/>
                <w:szCs w:val="24"/>
              </w:rPr>
              <w:t>o</w:t>
            </w:r>
            <w:r w:rsidRPr="002C15DC">
              <w:rPr>
                <w:rFonts w:ascii="Cambria" w:hAnsi="Cambria" w:cs="Arial"/>
                <w:sz w:val="24"/>
                <w:szCs w:val="24"/>
              </w:rPr>
              <w:t>.</w:t>
            </w:r>
          </w:p>
        </w:tc>
        <w:tc>
          <w:tcPr>
            <w:tcW w:w="1858" w:type="pct"/>
          </w:tcPr>
          <w:p w14:paraId="5397D891" w14:textId="77777777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Study center</w:t>
            </w:r>
          </w:p>
        </w:tc>
        <w:tc>
          <w:tcPr>
            <w:tcW w:w="1456" w:type="pct"/>
            <w:vAlign w:val="center"/>
          </w:tcPr>
          <w:p w14:paraId="035C0A6C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Department</w:t>
            </w:r>
          </w:p>
        </w:tc>
        <w:tc>
          <w:tcPr>
            <w:tcW w:w="1342" w:type="pct"/>
            <w:vAlign w:val="center"/>
          </w:tcPr>
          <w:p w14:paraId="7D08793E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Investigator</w:t>
            </w:r>
          </w:p>
        </w:tc>
      </w:tr>
      <w:tr w:rsidR="00FC28DD" w:rsidRPr="002C15DC" w14:paraId="3F43DDC2" w14:textId="77777777" w:rsidTr="00C57D02">
        <w:trPr>
          <w:trHeight w:val="284"/>
        </w:trPr>
        <w:tc>
          <w:tcPr>
            <w:tcW w:w="344" w:type="pct"/>
          </w:tcPr>
          <w:p w14:paraId="7533D493" w14:textId="77777777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1</w:t>
            </w:r>
          </w:p>
        </w:tc>
        <w:tc>
          <w:tcPr>
            <w:tcW w:w="1858" w:type="pct"/>
          </w:tcPr>
          <w:p w14:paraId="606EF400" w14:textId="77777777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Taro Orthopedic Clinic</w:t>
            </w:r>
          </w:p>
        </w:tc>
        <w:tc>
          <w:tcPr>
            <w:tcW w:w="1456" w:type="pct"/>
            <w:vAlign w:val="center"/>
          </w:tcPr>
          <w:p w14:paraId="1B9393B8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Orthopedics</w:t>
            </w:r>
          </w:p>
        </w:tc>
        <w:tc>
          <w:tcPr>
            <w:tcW w:w="1342" w:type="pct"/>
            <w:vAlign w:val="center"/>
          </w:tcPr>
          <w:p w14:paraId="0796CD05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Taro Kawakami</w:t>
            </w:r>
          </w:p>
        </w:tc>
      </w:tr>
      <w:tr w:rsidR="00FC28DD" w:rsidRPr="002C15DC" w14:paraId="19401697" w14:textId="77777777" w:rsidTr="00C57D02">
        <w:trPr>
          <w:trHeight w:val="274"/>
        </w:trPr>
        <w:tc>
          <w:tcPr>
            <w:tcW w:w="344" w:type="pct"/>
          </w:tcPr>
          <w:p w14:paraId="299F2402" w14:textId="77777777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2</w:t>
            </w:r>
          </w:p>
        </w:tc>
        <w:tc>
          <w:tcPr>
            <w:tcW w:w="1858" w:type="pct"/>
          </w:tcPr>
          <w:p w14:paraId="593533F8" w14:textId="77777777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HIRO Ortho Clinic</w:t>
            </w:r>
          </w:p>
        </w:tc>
        <w:tc>
          <w:tcPr>
            <w:tcW w:w="1456" w:type="pct"/>
            <w:vAlign w:val="center"/>
          </w:tcPr>
          <w:p w14:paraId="6917A9BA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Orthopedics</w:t>
            </w:r>
          </w:p>
        </w:tc>
        <w:tc>
          <w:tcPr>
            <w:tcW w:w="1342" w:type="pct"/>
            <w:vAlign w:val="center"/>
          </w:tcPr>
          <w:p w14:paraId="4BD72F58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 xml:space="preserve">Hiroshi </w:t>
            </w:r>
            <w:proofErr w:type="spellStart"/>
            <w:r w:rsidRPr="002C15DC">
              <w:rPr>
                <w:rFonts w:ascii="Cambria" w:hAnsi="Cambria" w:cs="Arial"/>
                <w:sz w:val="24"/>
                <w:szCs w:val="24"/>
              </w:rPr>
              <w:t>Katsuno</w:t>
            </w:r>
            <w:proofErr w:type="spellEnd"/>
          </w:p>
        </w:tc>
      </w:tr>
      <w:tr w:rsidR="00FC28DD" w:rsidRPr="002C15DC" w14:paraId="3E4EBBA4" w14:textId="77777777" w:rsidTr="00C57D02">
        <w:trPr>
          <w:trHeight w:val="558"/>
        </w:trPr>
        <w:tc>
          <w:tcPr>
            <w:tcW w:w="344" w:type="pct"/>
          </w:tcPr>
          <w:p w14:paraId="4AAF6D9B" w14:textId="77777777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3</w:t>
            </w:r>
          </w:p>
        </w:tc>
        <w:tc>
          <w:tcPr>
            <w:tcW w:w="1858" w:type="pct"/>
          </w:tcPr>
          <w:p w14:paraId="470CA97A" w14:textId="77777777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proofErr w:type="spellStart"/>
            <w:r w:rsidRPr="002C15DC">
              <w:rPr>
                <w:rFonts w:ascii="Cambria" w:hAnsi="Cambria" w:cs="Arial"/>
                <w:sz w:val="24"/>
                <w:szCs w:val="24"/>
              </w:rPr>
              <w:t>Ohsato</w:t>
            </w:r>
            <w:proofErr w:type="spellEnd"/>
            <w:r w:rsidRPr="002C15DC">
              <w:rPr>
                <w:rFonts w:ascii="Cambria" w:hAnsi="Cambria" w:cs="Arial"/>
                <w:sz w:val="24"/>
                <w:szCs w:val="24"/>
              </w:rPr>
              <w:t xml:space="preserve"> Orthopedic Rehabilitation Clinic</w:t>
            </w:r>
          </w:p>
        </w:tc>
        <w:tc>
          <w:tcPr>
            <w:tcW w:w="1456" w:type="pct"/>
            <w:vAlign w:val="center"/>
          </w:tcPr>
          <w:p w14:paraId="4BCE82D0" w14:textId="665BD349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Orthopedics,</w:t>
            </w:r>
          </w:p>
          <w:p w14:paraId="4C7D4911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Rehabilitation</w:t>
            </w:r>
          </w:p>
        </w:tc>
        <w:tc>
          <w:tcPr>
            <w:tcW w:w="1342" w:type="pct"/>
            <w:vAlign w:val="center"/>
          </w:tcPr>
          <w:p w14:paraId="7D68F367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 xml:space="preserve">Yuji </w:t>
            </w:r>
            <w:proofErr w:type="spellStart"/>
            <w:r w:rsidRPr="002C15DC">
              <w:rPr>
                <w:rFonts w:ascii="Cambria" w:hAnsi="Cambria" w:cs="Arial"/>
                <w:sz w:val="24"/>
                <w:szCs w:val="24"/>
              </w:rPr>
              <w:t>Ohsato</w:t>
            </w:r>
            <w:proofErr w:type="spellEnd"/>
          </w:p>
        </w:tc>
      </w:tr>
      <w:tr w:rsidR="00FC28DD" w:rsidRPr="002C15DC" w14:paraId="35FBCF75" w14:textId="77777777" w:rsidTr="00C57D02">
        <w:trPr>
          <w:trHeight w:val="298"/>
        </w:trPr>
        <w:tc>
          <w:tcPr>
            <w:tcW w:w="344" w:type="pct"/>
          </w:tcPr>
          <w:p w14:paraId="6D815AEB" w14:textId="77777777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4</w:t>
            </w:r>
          </w:p>
        </w:tc>
        <w:tc>
          <w:tcPr>
            <w:tcW w:w="1858" w:type="pct"/>
          </w:tcPr>
          <w:p w14:paraId="1689C922" w14:textId="77777777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proofErr w:type="spellStart"/>
            <w:r w:rsidRPr="002C15DC">
              <w:rPr>
                <w:rFonts w:ascii="Cambria" w:hAnsi="Cambria" w:cs="Arial"/>
                <w:sz w:val="24"/>
                <w:szCs w:val="24"/>
              </w:rPr>
              <w:t>Kawawaki</w:t>
            </w:r>
            <w:proofErr w:type="spellEnd"/>
            <w:r w:rsidRPr="002C15DC">
              <w:rPr>
                <w:rFonts w:ascii="Cambria" w:hAnsi="Cambria" w:cs="Arial"/>
                <w:sz w:val="24"/>
                <w:szCs w:val="24"/>
              </w:rPr>
              <w:t xml:space="preserve"> Clinic</w:t>
            </w:r>
          </w:p>
        </w:tc>
        <w:tc>
          <w:tcPr>
            <w:tcW w:w="1456" w:type="pct"/>
            <w:vAlign w:val="center"/>
          </w:tcPr>
          <w:p w14:paraId="3EF5D639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Primary care</w:t>
            </w:r>
          </w:p>
        </w:tc>
        <w:tc>
          <w:tcPr>
            <w:tcW w:w="1342" w:type="pct"/>
            <w:vAlign w:val="center"/>
          </w:tcPr>
          <w:p w14:paraId="78281D5F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 xml:space="preserve">Nobuhiko </w:t>
            </w:r>
            <w:proofErr w:type="spellStart"/>
            <w:r w:rsidRPr="002C15DC">
              <w:rPr>
                <w:rFonts w:ascii="Cambria" w:hAnsi="Cambria" w:cs="Arial"/>
                <w:sz w:val="24"/>
                <w:szCs w:val="24"/>
              </w:rPr>
              <w:t>Kawawaki</w:t>
            </w:r>
            <w:proofErr w:type="spellEnd"/>
          </w:p>
        </w:tc>
      </w:tr>
      <w:tr w:rsidR="00FC28DD" w:rsidRPr="002C15DC" w14:paraId="609534A1" w14:textId="77777777" w:rsidTr="00C57D02">
        <w:trPr>
          <w:trHeight w:val="284"/>
        </w:trPr>
        <w:tc>
          <w:tcPr>
            <w:tcW w:w="344" w:type="pct"/>
          </w:tcPr>
          <w:p w14:paraId="18527E6B" w14:textId="77777777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5</w:t>
            </w:r>
          </w:p>
        </w:tc>
        <w:tc>
          <w:tcPr>
            <w:tcW w:w="1858" w:type="pct"/>
          </w:tcPr>
          <w:p w14:paraId="2FC88A37" w14:textId="77777777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Yoshino Clinic</w:t>
            </w:r>
          </w:p>
        </w:tc>
        <w:tc>
          <w:tcPr>
            <w:tcW w:w="1456" w:type="pct"/>
            <w:vAlign w:val="center"/>
          </w:tcPr>
          <w:p w14:paraId="3B6B346D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Primary care</w:t>
            </w:r>
          </w:p>
        </w:tc>
        <w:tc>
          <w:tcPr>
            <w:tcW w:w="1342" w:type="pct"/>
            <w:vAlign w:val="center"/>
          </w:tcPr>
          <w:p w14:paraId="1AC70846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Masanori Yoshino</w:t>
            </w:r>
          </w:p>
        </w:tc>
      </w:tr>
      <w:tr w:rsidR="00FC28DD" w:rsidRPr="002C15DC" w14:paraId="3F2B172B" w14:textId="77777777" w:rsidTr="00C57D02">
        <w:trPr>
          <w:trHeight w:val="343"/>
        </w:trPr>
        <w:tc>
          <w:tcPr>
            <w:tcW w:w="344" w:type="pct"/>
          </w:tcPr>
          <w:p w14:paraId="5710DE1A" w14:textId="77777777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6</w:t>
            </w:r>
          </w:p>
        </w:tc>
        <w:tc>
          <w:tcPr>
            <w:tcW w:w="1858" w:type="pct"/>
          </w:tcPr>
          <w:p w14:paraId="3D256E93" w14:textId="11B57892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Y</w:t>
            </w:r>
            <w:r w:rsidR="002B0121" w:rsidRPr="002C15DC">
              <w:rPr>
                <w:rFonts w:ascii="Cambria" w:hAnsi="Cambria" w:cs="Arial"/>
                <w:sz w:val="24"/>
                <w:szCs w:val="24"/>
                <w:lang w:eastAsia="ja-JP"/>
              </w:rPr>
              <w:t>a</w:t>
            </w:r>
            <w:r w:rsidRPr="002C15DC">
              <w:rPr>
                <w:rFonts w:ascii="Cambria" w:hAnsi="Cambria" w:cs="Arial"/>
                <w:sz w:val="24"/>
                <w:szCs w:val="24"/>
              </w:rPr>
              <w:t>maguchi Clinic</w:t>
            </w:r>
          </w:p>
        </w:tc>
        <w:tc>
          <w:tcPr>
            <w:tcW w:w="1456" w:type="pct"/>
            <w:vAlign w:val="center"/>
          </w:tcPr>
          <w:p w14:paraId="600FE327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Orthopedics</w:t>
            </w:r>
          </w:p>
        </w:tc>
        <w:tc>
          <w:tcPr>
            <w:tcW w:w="1342" w:type="pct"/>
            <w:vAlign w:val="center"/>
          </w:tcPr>
          <w:p w14:paraId="5C8A42A2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Shinichi Yamaguchi</w:t>
            </w:r>
          </w:p>
        </w:tc>
      </w:tr>
      <w:tr w:rsidR="00FC28DD" w:rsidRPr="002C15DC" w14:paraId="26F23233" w14:textId="77777777" w:rsidTr="00C57D02">
        <w:trPr>
          <w:trHeight w:val="284"/>
        </w:trPr>
        <w:tc>
          <w:tcPr>
            <w:tcW w:w="344" w:type="pct"/>
          </w:tcPr>
          <w:p w14:paraId="7324B00C" w14:textId="77777777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7</w:t>
            </w:r>
          </w:p>
        </w:tc>
        <w:tc>
          <w:tcPr>
            <w:tcW w:w="1858" w:type="pct"/>
          </w:tcPr>
          <w:p w14:paraId="6182BDFC" w14:textId="77777777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Miura Clinic</w:t>
            </w:r>
          </w:p>
        </w:tc>
        <w:tc>
          <w:tcPr>
            <w:tcW w:w="1456" w:type="pct"/>
            <w:vAlign w:val="center"/>
          </w:tcPr>
          <w:p w14:paraId="6FBF4FAD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Primary care</w:t>
            </w:r>
          </w:p>
        </w:tc>
        <w:tc>
          <w:tcPr>
            <w:tcW w:w="1342" w:type="pct"/>
            <w:vAlign w:val="center"/>
          </w:tcPr>
          <w:p w14:paraId="1960859A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Hirokazu Miura</w:t>
            </w:r>
          </w:p>
        </w:tc>
      </w:tr>
      <w:tr w:rsidR="00FC28DD" w:rsidRPr="002C15DC" w14:paraId="043DC8CF" w14:textId="77777777" w:rsidTr="00C57D02">
        <w:trPr>
          <w:trHeight w:val="558"/>
        </w:trPr>
        <w:tc>
          <w:tcPr>
            <w:tcW w:w="344" w:type="pct"/>
          </w:tcPr>
          <w:p w14:paraId="347C8C6B" w14:textId="77777777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8</w:t>
            </w:r>
          </w:p>
        </w:tc>
        <w:tc>
          <w:tcPr>
            <w:tcW w:w="1858" w:type="pct"/>
          </w:tcPr>
          <w:p w14:paraId="2923C00F" w14:textId="77777777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Shibahara Orthopedics Sports Joint Clinic</w:t>
            </w:r>
          </w:p>
        </w:tc>
        <w:tc>
          <w:tcPr>
            <w:tcW w:w="1456" w:type="pct"/>
            <w:vAlign w:val="center"/>
          </w:tcPr>
          <w:p w14:paraId="5B8BDB76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Orthopedics</w:t>
            </w:r>
          </w:p>
        </w:tc>
        <w:tc>
          <w:tcPr>
            <w:tcW w:w="1342" w:type="pct"/>
            <w:vAlign w:val="center"/>
          </w:tcPr>
          <w:p w14:paraId="1F6F19CE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Motoi Shibahara</w:t>
            </w:r>
          </w:p>
        </w:tc>
      </w:tr>
      <w:tr w:rsidR="00FC28DD" w:rsidRPr="002C15DC" w14:paraId="043D6D66" w14:textId="77777777" w:rsidTr="00C57D02">
        <w:trPr>
          <w:trHeight w:val="274"/>
        </w:trPr>
        <w:tc>
          <w:tcPr>
            <w:tcW w:w="344" w:type="pct"/>
          </w:tcPr>
          <w:p w14:paraId="514D5FED" w14:textId="77777777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9</w:t>
            </w:r>
          </w:p>
        </w:tc>
        <w:tc>
          <w:tcPr>
            <w:tcW w:w="1858" w:type="pct"/>
          </w:tcPr>
          <w:p w14:paraId="2065DFD1" w14:textId="77777777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proofErr w:type="spellStart"/>
            <w:r w:rsidRPr="002C15DC">
              <w:rPr>
                <w:rFonts w:ascii="Cambria" w:hAnsi="Cambria" w:cs="Arial"/>
                <w:sz w:val="24"/>
                <w:szCs w:val="24"/>
              </w:rPr>
              <w:t>Tokiwa</w:t>
            </w:r>
            <w:proofErr w:type="spellEnd"/>
            <w:r w:rsidRPr="002C15DC">
              <w:rPr>
                <w:rFonts w:ascii="Cambria" w:hAnsi="Cambria" w:cs="Arial"/>
                <w:sz w:val="24"/>
                <w:szCs w:val="24"/>
              </w:rPr>
              <w:t xml:space="preserve"> Clinic</w:t>
            </w:r>
          </w:p>
        </w:tc>
        <w:tc>
          <w:tcPr>
            <w:tcW w:w="1456" w:type="pct"/>
            <w:vAlign w:val="center"/>
          </w:tcPr>
          <w:p w14:paraId="7F480ACC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Primary care</w:t>
            </w:r>
          </w:p>
        </w:tc>
        <w:tc>
          <w:tcPr>
            <w:tcW w:w="1342" w:type="pct"/>
            <w:vAlign w:val="center"/>
          </w:tcPr>
          <w:p w14:paraId="09D324F4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Takahiro Arai</w:t>
            </w:r>
          </w:p>
        </w:tc>
      </w:tr>
      <w:tr w:rsidR="00FC28DD" w:rsidRPr="002C15DC" w14:paraId="2AB2CA35" w14:textId="77777777" w:rsidTr="00C57D02">
        <w:trPr>
          <w:trHeight w:val="284"/>
        </w:trPr>
        <w:tc>
          <w:tcPr>
            <w:tcW w:w="344" w:type="pct"/>
          </w:tcPr>
          <w:p w14:paraId="439AA3D8" w14:textId="77777777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10</w:t>
            </w:r>
          </w:p>
        </w:tc>
        <w:tc>
          <w:tcPr>
            <w:tcW w:w="1858" w:type="pct"/>
          </w:tcPr>
          <w:p w14:paraId="1E8C5B61" w14:textId="77777777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KM Pain Clinic</w:t>
            </w:r>
          </w:p>
        </w:tc>
        <w:tc>
          <w:tcPr>
            <w:tcW w:w="1456" w:type="pct"/>
            <w:vAlign w:val="center"/>
          </w:tcPr>
          <w:p w14:paraId="099A5DC6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Pain Clinic</w:t>
            </w:r>
          </w:p>
        </w:tc>
        <w:tc>
          <w:tcPr>
            <w:tcW w:w="1342" w:type="pct"/>
            <w:vAlign w:val="center"/>
          </w:tcPr>
          <w:p w14:paraId="020C3DFD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Keiko Miyahara</w:t>
            </w:r>
          </w:p>
        </w:tc>
      </w:tr>
      <w:tr w:rsidR="00FC28DD" w:rsidRPr="002C15DC" w14:paraId="09BBD523" w14:textId="77777777" w:rsidTr="00C57D02">
        <w:trPr>
          <w:trHeight w:val="284"/>
        </w:trPr>
        <w:tc>
          <w:tcPr>
            <w:tcW w:w="344" w:type="pct"/>
          </w:tcPr>
          <w:p w14:paraId="28042F0C" w14:textId="77777777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11</w:t>
            </w:r>
          </w:p>
        </w:tc>
        <w:tc>
          <w:tcPr>
            <w:tcW w:w="1858" w:type="pct"/>
          </w:tcPr>
          <w:p w14:paraId="438D9708" w14:textId="77777777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proofErr w:type="spellStart"/>
            <w:r w:rsidRPr="002C15DC">
              <w:rPr>
                <w:rFonts w:ascii="Cambria" w:hAnsi="Cambria" w:cs="Arial"/>
                <w:sz w:val="24"/>
                <w:szCs w:val="24"/>
              </w:rPr>
              <w:t>Uemura</w:t>
            </w:r>
            <w:proofErr w:type="spellEnd"/>
            <w:r w:rsidRPr="002C15DC">
              <w:rPr>
                <w:rFonts w:ascii="Cambria" w:hAnsi="Cambria" w:cs="Arial"/>
                <w:sz w:val="24"/>
                <w:szCs w:val="24"/>
              </w:rPr>
              <w:t xml:space="preserve"> Pain Clinic</w:t>
            </w:r>
          </w:p>
        </w:tc>
        <w:tc>
          <w:tcPr>
            <w:tcW w:w="1456" w:type="pct"/>
            <w:vAlign w:val="center"/>
          </w:tcPr>
          <w:p w14:paraId="29E7E62C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Pain Clinic</w:t>
            </w:r>
          </w:p>
        </w:tc>
        <w:tc>
          <w:tcPr>
            <w:tcW w:w="1342" w:type="pct"/>
            <w:vAlign w:val="center"/>
          </w:tcPr>
          <w:p w14:paraId="4075FEC6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 xml:space="preserve">Yuhei </w:t>
            </w:r>
            <w:proofErr w:type="spellStart"/>
            <w:r w:rsidRPr="002C15DC">
              <w:rPr>
                <w:rFonts w:ascii="Cambria" w:hAnsi="Cambria" w:cs="Arial"/>
                <w:sz w:val="24"/>
                <w:szCs w:val="24"/>
              </w:rPr>
              <w:t>Uemura</w:t>
            </w:r>
            <w:proofErr w:type="spellEnd"/>
          </w:p>
        </w:tc>
      </w:tr>
      <w:tr w:rsidR="00FC28DD" w:rsidRPr="002C15DC" w14:paraId="28B0F1B1" w14:textId="77777777" w:rsidTr="00C57D02">
        <w:trPr>
          <w:trHeight w:val="316"/>
        </w:trPr>
        <w:tc>
          <w:tcPr>
            <w:tcW w:w="344" w:type="pct"/>
          </w:tcPr>
          <w:p w14:paraId="05EC6614" w14:textId="77777777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12</w:t>
            </w:r>
          </w:p>
        </w:tc>
        <w:tc>
          <w:tcPr>
            <w:tcW w:w="1858" w:type="pct"/>
          </w:tcPr>
          <w:p w14:paraId="5914AFE2" w14:textId="77777777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Tsukahara Pain Clinic</w:t>
            </w:r>
          </w:p>
        </w:tc>
        <w:tc>
          <w:tcPr>
            <w:tcW w:w="1456" w:type="pct"/>
            <w:vAlign w:val="center"/>
          </w:tcPr>
          <w:p w14:paraId="09AC47CC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Pain Clinic</w:t>
            </w:r>
          </w:p>
        </w:tc>
        <w:tc>
          <w:tcPr>
            <w:tcW w:w="1342" w:type="pct"/>
            <w:vAlign w:val="center"/>
          </w:tcPr>
          <w:p w14:paraId="314B16A8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Yoshiko Tsukahara</w:t>
            </w:r>
          </w:p>
        </w:tc>
      </w:tr>
      <w:tr w:rsidR="00FC28DD" w:rsidRPr="002C15DC" w14:paraId="11205369" w14:textId="77777777" w:rsidTr="00C57D02">
        <w:trPr>
          <w:trHeight w:val="352"/>
        </w:trPr>
        <w:tc>
          <w:tcPr>
            <w:tcW w:w="344" w:type="pct"/>
          </w:tcPr>
          <w:p w14:paraId="2734D1CB" w14:textId="77777777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13</w:t>
            </w:r>
          </w:p>
        </w:tc>
        <w:tc>
          <w:tcPr>
            <w:tcW w:w="1858" w:type="pct"/>
          </w:tcPr>
          <w:p w14:paraId="30611EF5" w14:textId="77777777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proofErr w:type="spellStart"/>
            <w:r w:rsidRPr="002C15DC">
              <w:rPr>
                <w:rFonts w:ascii="Cambria" w:hAnsi="Cambria" w:cs="Arial"/>
                <w:sz w:val="24"/>
                <w:szCs w:val="24"/>
              </w:rPr>
              <w:t>Sunto</w:t>
            </w:r>
            <w:proofErr w:type="spellEnd"/>
            <w:r w:rsidRPr="002C15DC">
              <w:rPr>
                <w:rFonts w:ascii="Cambria" w:hAnsi="Cambria" w:cs="Arial"/>
                <w:sz w:val="24"/>
                <w:szCs w:val="24"/>
              </w:rPr>
              <w:t xml:space="preserve"> Orthopedics Clinic</w:t>
            </w:r>
          </w:p>
        </w:tc>
        <w:tc>
          <w:tcPr>
            <w:tcW w:w="1456" w:type="pct"/>
            <w:vAlign w:val="center"/>
          </w:tcPr>
          <w:p w14:paraId="18ED580D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Orthopedics</w:t>
            </w:r>
          </w:p>
        </w:tc>
        <w:tc>
          <w:tcPr>
            <w:tcW w:w="1342" w:type="pct"/>
            <w:vAlign w:val="center"/>
          </w:tcPr>
          <w:p w14:paraId="6457A34B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Manabu Shimizu</w:t>
            </w:r>
          </w:p>
        </w:tc>
      </w:tr>
      <w:tr w:rsidR="00FC28DD" w:rsidRPr="002C15DC" w14:paraId="2EECF5BB" w14:textId="77777777" w:rsidTr="00C57D02">
        <w:trPr>
          <w:trHeight w:val="433"/>
        </w:trPr>
        <w:tc>
          <w:tcPr>
            <w:tcW w:w="344" w:type="pct"/>
          </w:tcPr>
          <w:p w14:paraId="202C8A7C" w14:textId="77777777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14</w:t>
            </w:r>
          </w:p>
        </w:tc>
        <w:tc>
          <w:tcPr>
            <w:tcW w:w="1858" w:type="pct"/>
          </w:tcPr>
          <w:p w14:paraId="67C97862" w14:textId="77777777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proofErr w:type="spellStart"/>
            <w:r w:rsidRPr="002C15DC">
              <w:rPr>
                <w:rFonts w:ascii="Cambria" w:hAnsi="Cambria" w:cs="Arial"/>
                <w:sz w:val="24"/>
                <w:szCs w:val="24"/>
              </w:rPr>
              <w:t>Komuro</w:t>
            </w:r>
            <w:proofErr w:type="spellEnd"/>
            <w:r w:rsidRPr="002C15DC">
              <w:rPr>
                <w:rFonts w:ascii="Cambria" w:hAnsi="Cambria" w:cs="Arial"/>
                <w:sz w:val="24"/>
                <w:szCs w:val="24"/>
              </w:rPr>
              <w:t xml:space="preserve"> Orthopedics Clinic</w:t>
            </w:r>
          </w:p>
        </w:tc>
        <w:tc>
          <w:tcPr>
            <w:tcW w:w="1456" w:type="pct"/>
            <w:vAlign w:val="center"/>
          </w:tcPr>
          <w:p w14:paraId="371C306D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Orthopedics</w:t>
            </w:r>
          </w:p>
        </w:tc>
        <w:tc>
          <w:tcPr>
            <w:tcW w:w="1342" w:type="pct"/>
            <w:vAlign w:val="center"/>
          </w:tcPr>
          <w:p w14:paraId="4F7AA3DB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 xml:space="preserve">Hajime </w:t>
            </w:r>
            <w:proofErr w:type="spellStart"/>
            <w:r w:rsidRPr="002C15DC">
              <w:rPr>
                <w:rFonts w:ascii="Cambria" w:hAnsi="Cambria" w:cs="Arial"/>
                <w:sz w:val="24"/>
                <w:szCs w:val="24"/>
              </w:rPr>
              <w:t>Komuro</w:t>
            </w:r>
            <w:proofErr w:type="spellEnd"/>
          </w:p>
        </w:tc>
      </w:tr>
      <w:tr w:rsidR="00FC28DD" w:rsidRPr="002C15DC" w14:paraId="034FE34D" w14:textId="77777777" w:rsidTr="00C57D02">
        <w:trPr>
          <w:trHeight w:val="352"/>
        </w:trPr>
        <w:tc>
          <w:tcPr>
            <w:tcW w:w="344" w:type="pct"/>
          </w:tcPr>
          <w:p w14:paraId="539BD35C" w14:textId="77777777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15</w:t>
            </w:r>
          </w:p>
        </w:tc>
        <w:tc>
          <w:tcPr>
            <w:tcW w:w="1858" w:type="pct"/>
          </w:tcPr>
          <w:p w14:paraId="1C0854C1" w14:textId="77777777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proofErr w:type="spellStart"/>
            <w:r w:rsidRPr="002C15DC">
              <w:rPr>
                <w:rFonts w:ascii="Cambria" w:hAnsi="Cambria" w:cs="Arial"/>
                <w:sz w:val="24"/>
                <w:szCs w:val="24"/>
              </w:rPr>
              <w:t>Sunomata</w:t>
            </w:r>
            <w:proofErr w:type="spellEnd"/>
            <w:r w:rsidRPr="002C15DC">
              <w:rPr>
                <w:rFonts w:ascii="Cambria" w:hAnsi="Cambria" w:cs="Arial"/>
                <w:sz w:val="24"/>
                <w:szCs w:val="24"/>
              </w:rPr>
              <w:t xml:space="preserve"> Clinic</w:t>
            </w:r>
          </w:p>
        </w:tc>
        <w:tc>
          <w:tcPr>
            <w:tcW w:w="1456" w:type="pct"/>
            <w:vAlign w:val="center"/>
          </w:tcPr>
          <w:p w14:paraId="06A82BE9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Primary care</w:t>
            </w:r>
          </w:p>
        </w:tc>
        <w:tc>
          <w:tcPr>
            <w:tcW w:w="1342" w:type="pct"/>
            <w:vAlign w:val="center"/>
          </w:tcPr>
          <w:p w14:paraId="7CA93B2B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proofErr w:type="spellStart"/>
            <w:r w:rsidRPr="002C15DC">
              <w:rPr>
                <w:rFonts w:ascii="Cambria" w:hAnsi="Cambria" w:cs="Arial"/>
                <w:sz w:val="24"/>
                <w:szCs w:val="24"/>
              </w:rPr>
              <w:t>Toshiki</w:t>
            </w:r>
            <w:proofErr w:type="spellEnd"/>
            <w:r w:rsidRPr="002C15DC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2C15DC">
              <w:rPr>
                <w:rFonts w:ascii="Cambria" w:hAnsi="Cambria" w:cs="Arial"/>
                <w:sz w:val="24"/>
                <w:szCs w:val="24"/>
              </w:rPr>
              <w:t>Kumazawa</w:t>
            </w:r>
            <w:proofErr w:type="spellEnd"/>
          </w:p>
        </w:tc>
      </w:tr>
      <w:tr w:rsidR="0033474C" w:rsidRPr="002C15DC" w14:paraId="0D73A8C5" w14:textId="77777777" w:rsidTr="00C57D02">
        <w:trPr>
          <w:trHeight w:val="352"/>
        </w:trPr>
        <w:tc>
          <w:tcPr>
            <w:tcW w:w="344" w:type="pct"/>
          </w:tcPr>
          <w:p w14:paraId="2ACFAC0F" w14:textId="77777777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16</w:t>
            </w:r>
          </w:p>
        </w:tc>
        <w:tc>
          <w:tcPr>
            <w:tcW w:w="1858" w:type="pct"/>
          </w:tcPr>
          <w:p w14:paraId="7C087FEF" w14:textId="77777777" w:rsidR="0033474C" w:rsidRPr="002C15DC" w:rsidRDefault="0033474C" w:rsidP="00F60475">
            <w:pPr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Nakagawa Orthopedics Clinic</w:t>
            </w:r>
          </w:p>
        </w:tc>
        <w:tc>
          <w:tcPr>
            <w:tcW w:w="1456" w:type="pct"/>
            <w:vAlign w:val="center"/>
          </w:tcPr>
          <w:p w14:paraId="6D20E56A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2C15DC">
              <w:rPr>
                <w:rFonts w:ascii="Cambria" w:hAnsi="Cambria" w:cs="Arial"/>
                <w:sz w:val="24"/>
                <w:szCs w:val="24"/>
              </w:rPr>
              <w:t>Orthopedics</w:t>
            </w:r>
          </w:p>
        </w:tc>
        <w:tc>
          <w:tcPr>
            <w:tcW w:w="1342" w:type="pct"/>
            <w:vAlign w:val="center"/>
          </w:tcPr>
          <w:p w14:paraId="220DFB6F" w14:textId="77777777" w:rsidR="0033474C" w:rsidRPr="002C15DC" w:rsidRDefault="0033474C" w:rsidP="00C57D02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proofErr w:type="spellStart"/>
            <w:r w:rsidRPr="002C15DC">
              <w:rPr>
                <w:rFonts w:ascii="Cambria" w:hAnsi="Cambria" w:cs="Arial"/>
                <w:sz w:val="24"/>
                <w:szCs w:val="24"/>
              </w:rPr>
              <w:t>Tanefumi</w:t>
            </w:r>
            <w:proofErr w:type="spellEnd"/>
            <w:r w:rsidRPr="002C15DC">
              <w:rPr>
                <w:rFonts w:ascii="Cambria" w:hAnsi="Cambria" w:cs="Arial"/>
                <w:sz w:val="24"/>
                <w:szCs w:val="24"/>
              </w:rPr>
              <w:t xml:space="preserve"> Nakagawa</w:t>
            </w:r>
          </w:p>
        </w:tc>
      </w:tr>
    </w:tbl>
    <w:p w14:paraId="291E4012" w14:textId="77777777" w:rsidR="0033474C" w:rsidRPr="002C15DC" w:rsidRDefault="0033474C" w:rsidP="00F8087A">
      <w:pPr>
        <w:spacing w:after="0" w:line="240" w:lineRule="auto"/>
        <w:rPr>
          <w:rFonts w:ascii="Cambria" w:hAnsi="Cambria" w:cs="Arial"/>
          <w:sz w:val="24"/>
          <w:szCs w:val="24"/>
        </w:rPr>
      </w:pPr>
    </w:p>
    <w:p w14:paraId="088CB65A" w14:textId="513D9AE9" w:rsidR="0033474C" w:rsidRPr="002C15DC" w:rsidRDefault="0033474C" w:rsidP="00F8087A">
      <w:pPr>
        <w:spacing w:after="0" w:line="240" w:lineRule="auto"/>
        <w:rPr>
          <w:rFonts w:ascii="Cambria" w:hAnsi="Cambria" w:cs="Arial"/>
          <w:spacing w:val="-8"/>
          <w:sz w:val="24"/>
          <w:szCs w:val="24"/>
        </w:rPr>
      </w:pPr>
    </w:p>
    <w:sectPr w:rsidR="0033474C" w:rsidRPr="002C15DC" w:rsidSect="0033474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461362" w14:textId="77777777" w:rsidR="0041293B" w:rsidRDefault="0041293B" w:rsidP="008619AD">
      <w:pPr>
        <w:spacing w:after="0" w:line="240" w:lineRule="auto"/>
      </w:pPr>
      <w:r>
        <w:separator/>
      </w:r>
    </w:p>
  </w:endnote>
  <w:endnote w:type="continuationSeparator" w:id="0">
    <w:p w14:paraId="350FA7BA" w14:textId="77777777" w:rsidR="0041293B" w:rsidRDefault="0041293B" w:rsidP="008619AD">
      <w:pPr>
        <w:spacing w:after="0" w:line="240" w:lineRule="auto"/>
      </w:pPr>
      <w:r>
        <w:continuationSeparator/>
      </w:r>
    </w:p>
  </w:endnote>
  <w:endnote w:type="continuationNotice" w:id="1">
    <w:p w14:paraId="54940615" w14:textId="77777777" w:rsidR="0041293B" w:rsidRDefault="0041293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kiloji">
    <w:altName w:val="ＭＳ ゴシック"/>
    <w:charset w:val="00"/>
    <w:family w:val="modern"/>
    <w:pitch w:val="fixed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29751001"/>
      <w:docPartObj>
        <w:docPartGallery w:val="Page Numbers (Bottom of Page)"/>
        <w:docPartUnique/>
      </w:docPartObj>
    </w:sdtPr>
    <w:sdtEndPr>
      <w:rPr>
        <w:rFonts w:ascii="Cambria" w:hAnsi="Cambria"/>
        <w:noProof/>
      </w:rPr>
    </w:sdtEndPr>
    <w:sdtContent>
      <w:p w14:paraId="70CCD58C" w14:textId="74CD099F" w:rsidR="004A01F1" w:rsidRPr="00C57D02" w:rsidRDefault="004A01F1">
        <w:pPr>
          <w:pStyle w:val="af3"/>
          <w:jc w:val="center"/>
          <w:rPr>
            <w:rFonts w:ascii="Cambria" w:hAnsi="Cambria"/>
          </w:rPr>
        </w:pPr>
        <w:r w:rsidRPr="00C57D02">
          <w:rPr>
            <w:rFonts w:ascii="Cambria" w:hAnsi="Cambria"/>
          </w:rPr>
          <w:fldChar w:fldCharType="begin"/>
        </w:r>
        <w:r w:rsidRPr="00C57D02">
          <w:rPr>
            <w:rFonts w:ascii="Cambria" w:hAnsi="Cambria"/>
          </w:rPr>
          <w:instrText xml:space="preserve"> PAGE   \* MERGEFORMAT </w:instrText>
        </w:r>
        <w:r w:rsidRPr="00C57D02">
          <w:rPr>
            <w:rFonts w:ascii="Cambria" w:hAnsi="Cambria"/>
          </w:rPr>
          <w:fldChar w:fldCharType="separate"/>
        </w:r>
        <w:r>
          <w:rPr>
            <w:rFonts w:ascii="Cambria" w:hAnsi="Cambria"/>
            <w:noProof/>
          </w:rPr>
          <w:t>21</w:t>
        </w:r>
        <w:r w:rsidRPr="00C57D02">
          <w:rPr>
            <w:rFonts w:ascii="Cambria" w:hAnsi="Cambria"/>
            <w:noProof/>
          </w:rPr>
          <w:fldChar w:fldCharType="end"/>
        </w:r>
      </w:p>
    </w:sdtContent>
  </w:sdt>
  <w:p w14:paraId="0BCDA5AA" w14:textId="77777777" w:rsidR="004A01F1" w:rsidRDefault="004A01F1">
    <w:pPr>
      <w:pStyle w:val="af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73EC1D" w14:textId="77777777" w:rsidR="0041293B" w:rsidRDefault="0041293B" w:rsidP="008619AD">
      <w:pPr>
        <w:spacing w:after="0" w:line="240" w:lineRule="auto"/>
      </w:pPr>
      <w:r>
        <w:separator/>
      </w:r>
    </w:p>
  </w:footnote>
  <w:footnote w:type="continuationSeparator" w:id="0">
    <w:p w14:paraId="7639633B" w14:textId="77777777" w:rsidR="0041293B" w:rsidRDefault="0041293B" w:rsidP="008619AD">
      <w:pPr>
        <w:spacing w:after="0" w:line="240" w:lineRule="auto"/>
      </w:pPr>
      <w:r>
        <w:continuationSeparator/>
      </w:r>
    </w:p>
  </w:footnote>
  <w:footnote w:type="continuationNotice" w:id="1">
    <w:p w14:paraId="3D693D71" w14:textId="77777777" w:rsidR="0041293B" w:rsidRDefault="0041293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2B39DE"/>
    <w:multiLevelType w:val="hybridMultilevel"/>
    <w:tmpl w:val="62C8FFBA"/>
    <w:lvl w:ilvl="0" w:tplc="1152CADA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566F28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CE6E0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11CC6C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44064A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E4C9AD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BE4EEB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BC4D14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20EEFB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6A2730"/>
    <w:multiLevelType w:val="hybridMultilevel"/>
    <w:tmpl w:val="52A617F2"/>
    <w:lvl w:ilvl="0" w:tplc="0409000F">
      <w:start w:val="1"/>
      <w:numFmt w:val="decimal"/>
      <w:lvlText w:val="%1."/>
      <w:lvlJc w:val="left"/>
      <w:pPr>
        <w:ind w:left="107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3235BB"/>
    <w:multiLevelType w:val="hybridMultilevel"/>
    <w:tmpl w:val="E66687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020E8"/>
    <w:multiLevelType w:val="hybridMultilevel"/>
    <w:tmpl w:val="06B47E6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25708C"/>
    <w:multiLevelType w:val="hybridMultilevel"/>
    <w:tmpl w:val="082271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4B4E65"/>
    <w:multiLevelType w:val="hybridMultilevel"/>
    <w:tmpl w:val="7B920AC4"/>
    <w:lvl w:ilvl="0" w:tplc="752C8E9E">
      <w:start w:val="1"/>
      <w:numFmt w:val="decimal"/>
      <w:lvlText w:val="%1)"/>
      <w:lvlJc w:val="left"/>
      <w:pPr>
        <w:ind w:left="583" w:hanging="320"/>
      </w:pPr>
      <w:rPr>
        <w:rFonts w:ascii="Times New Roman" w:eastAsia="Times New Roman" w:hAnsi="Times New Roman" w:cs="Times New Roman" w:hint="default"/>
        <w:spacing w:val="-1"/>
        <w:w w:val="106"/>
        <w:sz w:val="20"/>
        <w:szCs w:val="20"/>
        <w:lang w:val="en-US" w:eastAsia="ja-JP" w:bidi="ar-SA"/>
      </w:rPr>
    </w:lvl>
    <w:lvl w:ilvl="1" w:tplc="E508DF0A">
      <w:numFmt w:val="bullet"/>
      <w:lvlText w:val="•"/>
      <w:lvlJc w:val="left"/>
      <w:pPr>
        <w:ind w:left="1207" w:hanging="320"/>
      </w:pPr>
      <w:rPr>
        <w:rFonts w:hint="default"/>
        <w:lang w:val="en-US" w:eastAsia="ja-JP" w:bidi="ar-SA"/>
      </w:rPr>
    </w:lvl>
    <w:lvl w:ilvl="2" w:tplc="325C3B5C">
      <w:numFmt w:val="bullet"/>
      <w:lvlText w:val="•"/>
      <w:lvlJc w:val="left"/>
      <w:pPr>
        <w:ind w:left="1834" w:hanging="320"/>
      </w:pPr>
      <w:rPr>
        <w:rFonts w:hint="default"/>
        <w:lang w:val="en-US" w:eastAsia="ja-JP" w:bidi="ar-SA"/>
      </w:rPr>
    </w:lvl>
    <w:lvl w:ilvl="3" w:tplc="A1ACDA9E">
      <w:numFmt w:val="bullet"/>
      <w:lvlText w:val="•"/>
      <w:lvlJc w:val="left"/>
      <w:pPr>
        <w:ind w:left="2461" w:hanging="320"/>
      </w:pPr>
      <w:rPr>
        <w:rFonts w:hint="default"/>
        <w:lang w:val="en-US" w:eastAsia="ja-JP" w:bidi="ar-SA"/>
      </w:rPr>
    </w:lvl>
    <w:lvl w:ilvl="4" w:tplc="729C3322">
      <w:numFmt w:val="bullet"/>
      <w:lvlText w:val="•"/>
      <w:lvlJc w:val="left"/>
      <w:pPr>
        <w:ind w:left="3088" w:hanging="320"/>
      </w:pPr>
      <w:rPr>
        <w:rFonts w:hint="default"/>
        <w:lang w:val="en-US" w:eastAsia="ja-JP" w:bidi="ar-SA"/>
      </w:rPr>
    </w:lvl>
    <w:lvl w:ilvl="5" w:tplc="0AA6C3F0">
      <w:numFmt w:val="bullet"/>
      <w:lvlText w:val="•"/>
      <w:lvlJc w:val="left"/>
      <w:pPr>
        <w:ind w:left="3715" w:hanging="320"/>
      </w:pPr>
      <w:rPr>
        <w:rFonts w:hint="default"/>
        <w:lang w:val="en-US" w:eastAsia="ja-JP" w:bidi="ar-SA"/>
      </w:rPr>
    </w:lvl>
    <w:lvl w:ilvl="6" w:tplc="5E86D1BC">
      <w:numFmt w:val="bullet"/>
      <w:lvlText w:val="•"/>
      <w:lvlJc w:val="left"/>
      <w:pPr>
        <w:ind w:left="4342" w:hanging="320"/>
      </w:pPr>
      <w:rPr>
        <w:rFonts w:hint="default"/>
        <w:lang w:val="en-US" w:eastAsia="ja-JP" w:bidi="ar-SA"/>
      </w:rPr>
    </w:lvl>
    <w:lvl w:ilvl="7" w:tplc="A0C8A94A">
      <w:numFmt w:val="bullet"/>
      <w:lvlText w:val="•"/>
      <w:lvlJc w:val="left"/>
      <w:pPr>
        <w:ind w:left="4969" w:hanging="320"/>
      </w:pPr>
      <w:rPr>
        <w:rFonts w:hint="default"/>
        <w:lang w:val="en-US" w:eastAsia="ja-JP" w:bidi="ar-SA"/>
      </w:rPr>
    </w:lvl>
    <w:lvl w:ilvl="8" w:tplc="25ACB4AC">
      <w:numFmt w:val="bullet"/>
      <w:lvlText w:val="•"/>
      <w:lvlJc w:val="left"/>
      <w:pPr>
        <w:ind w:left="5596" w:hanging="320"/>
      </w:pPr>
      <w:rPr>
        <w:rFonts w:hint="default"/>
        <w:lang w:val="en-US" w:eastAsia="ja-JP" w:bidi="ar-SA"/>
      </w:rPr>
    </w:lvl>
  </w:abstractNum>
  <w:abstractNum w:abstractNumId="6" w15:restartNumberingAfterBreak="0">
    <w:nsid w:val="1FAF23A1"/>
    <w:multiLevelType w:val="hybridMultilevel"/>
    <w:tmpl w:val="065AFE00"/>
    <w:lvl w:ilvl="0" w:tplc="CDF0064A">
      <w:start w:val="1"/>
      <w:numFmt w:val="decimal"/>
      <w:lvlText w:val="%1)"/>
      <w:lvlJc w:val="left"/>
      <w:pPr>
        <w:ind w:left="578" w:hanging="279"/>
      </w:pPr>
      <w:rPr>
        <w:rFonts w:ascii="Times New Roman" w:eastAsia="Times New Roman" w:hAnsi="Times New Roman" w:cs="Times New Roman" w:hint="default"/>
        <w:spacing w:val="-1"/>
        <w:w w:val="106"/>
        <w:sz w:val="20"/>
        <w:szCs w:val="20"/>
        <w:lang w:val="en-US" w:eastAsia="ja-JP" w:bidi="ar-SA"/>
      </w:rPr>
    </w:lvl>
    <w:lvl w:ilvl="1" w:tplc="AA5AC2CC">
      <w:numFmt w:val="bullet"/>
      <w:lvlText w:val=""/>
      <w:lvlJc w:val="left"/>
      <w:pPr>
        <w:ind w:left="823" w:hanging="142"/>
      </w:pPr>
      <w:rPr>
        <w:rFonts w:ascii="Wingdings" w:eastAsia="Wingdings" w:hAnsi="Wingdings" w:cs="Wingdings" w:hint="default"/>
        <w:w w:val="99"/>
        <w:sz w:val="20"/>
        <w:szCs w:val="20"/>
        <w:lang w:val="en-US" w:eastAsia="ja-JP" w:bidi="ar-SA"/>
      </w:rPr>
    </w:lvl>
    <w:lvl w:ilvl="2" w:tplc="A3E89E24">
      <w:numFmt w:val="bullet"/>
      <w:lvlText w:val="•"/>
      <w:lvlJc w:val="left"/>
      <w:pPr>
        <w:ind w:left="1490" w:hanging="142"/>
      </w:pPr>
      <w:rPr>
        <w:rFonts w:hint="default"/>
        <w:lang w:val="en-US" w:eastAsia="ja-JP" w:bidi="ar-SA"/>
      </w:rPr>
    </w:lvl>
    <w:lvl w:ilvl="3" w:tplc="552AC39C">
      <w:numFmt w:val="bullet"/>
      <w:lvlText w:val="•"/>
      <w:lvlJc w:val="left"/>
      <w:pPr>
        <w:ind w:left="2160" w:hanging="142"/>
      </w:pPr>
      <w:rPr>
        <w:rFonts w:hint="default"/>
        <w:lang w:val="en-US" w:eastAsia="ja-JP" w:bidi="ar-SA"/>
      </w:rPr>
    </w:lvl>
    <w:lvl w:ilvl="4" w:tplc="CBC8488A">
      <w:numFmt w:val="bullet"/>
      <w:lvlText w:val="•"/>
      <w:lvlJc w:val="left"/>
      <w:pPr>
        <w:ind w:left="2830" w:hanging="142"/>
      </w:pPr>
      <w:rPr>
        <w:rFonts w:hint="default"/>
        <w:lang w:val="en-US" w:eastAsia="ja-JP" w:bidi="ar-SA"/>
      </w:rPr>
    </w:lvl>
    <w:lvl w:ilvl="5" w:tplc="3F8EAEC2">
      <w:numFmt w:val="bullet"/>
      <w:lvlText w:val="•"/>
      <w:lvlJc w:val="left"/>
      <w:pPr>
        <w:ind w:left="3500" w:hanging="142"/>
      </w:pPr>
      <w:rPr>
        <w:rFonts w:hint="default"/>
        <w:lang w:val="en-US" w:eastAsia="ja-JP" w:bidi="ar-SA"/>
      </w:rPr>
    </w:lvl>
    <w:lvl w:ilvl="6" w:tplc="F4F873B0">
      <w:numFmt w:val="bullet"/>
      <w:lvlText w:val="•"/>
      <w:lvlJc w:val="left"/>
      <w:pPr>
        <w:ind w:left="4170" w:hanging="142"/>
      </w:pPr>
      <w:rPr>
        <w:rFonts w:hint="default"/>
        <w:lang w:val="en-US" w:eastAsia="ja-JP" w:bidi="ar-SA"/>
      </w:rPr>
    </w:lvl>
    <w:lvl w:ilvl="7" w:tplc="9FE834AC">
      <w:numFmt w:val="bullet"/>
      <w:lvlText w:val="•"/>
      <w:lvlJc w:val="left"/>
      <w:pPr>
        <w:ind w:left="4840" w:hanging="142"/>
      </w:pPr>
      <w:rPr>
        <w:rFonts w:hint="default"/>
        <w:lang w:val="en-US" w:eastAsia="ja-JP" w:bidi="ar-SA"/>
      </w:rPr>
    </w:lvl>
    <w:lvl w:ilvl="8" w:tplc="37B0E20A">
      <w:numFmt w:val="bullet"/>
      <w:lvlText w:val="•"/>
      <w:lvlJc w:val="left"/>
      <w:pPr>
        <w:ind w:left="5510" w:hanging="142"/>
      </w:pPr>
      <w:rPr>
        <w:rFonts w:hint="default"/>
        <w:lang w:val="en-US" w:eastAsia="ja-JP" w:bidi="ar-SA"/>
      </w:rPr>
    </w:lvl>
  </w:abstractNum>
  <w:abstractNum w:abstractNumId="7" w15:restartNumberingAfterBreak="0">
    <w:nsid w:val="1FCF0A6C"/>
    <w:multiLevelType w:val="multilevel"/>
    <w:tmpl w:val="07103C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458087D"/>
    <w:multiLevelType w:val="hybridMultilevel"/>
    <w:tmpl w:val="C47E9F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662362"/>
    <w:multiLevelType w:val="multilevel"/>
    <w:tmpl w:val="5F665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77867AC"/>
    <w:multiLevelType w:val="hybridMultilevel"/>
    <w:tmpl w:val="F66639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6D2016"/>
    <w:multiLevelType w:val="hybridMultilevel"/>
    <w:tmpl w:val="24927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DC7C9C"/>
    <w:multiLevelType w:val="multilevel"/>
    <w:tmpl w:val="61B61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1F77F71"/>
    <w:multiLevelType w:val="hybridMultilevel"/>
    <w:tmpl w:val="AFA006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5042AE"/>
    <w:multiLevelType w:val="hybridMultilevel"/>
    <w:tmpl w:val="8DE61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037192"/>
    <w:multiLevelType w:val="hybridMultilevel"/>
    <w:tmpl w:val="5E009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B449CB"/>
    <w:multiLevelType w:val="hybridMultilevel"/>
    <w:tmpl w:val="4A168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7E65F2"/>
    <w:multiLevelType w:val="hybridMultilevel"/>
    <w:tmpl w:val="792612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732C90"/>
    <w:multiLevelType w:val="hybridMultilevel"/>
    <w:tmpl w:val="A57C26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1606D3"/>
    <w:multiLevelType w:val="hybridMultilevel"/>
    <w:tmpl w:val="D132E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1D76F1"/>
    <w:multiLevelType w:val="hybridMultilevel"/>
    <w:tmpl w:val="8446FFC6"/>
    <w:lvl w:ilvl="0" w:tplc="DE0894C4">
      <w:start w:val="1"/>
      <w:numFmt w:val="decimal"/>
      <w:lvlText w:val="%1)"/>
      <w:lvlJc w:val="left"/>
      <w:pPr>
        <w:ind w:left="540" w:hanging="226"/>
      </w:pPr>
      <w:rPr>
        <w:rFonts w:ascii="Times New Roman" w:eastAsia="Times New Roman" w:hAnsi="Times New Roman" w:cs="Times New Roman" w:hint="default"/>
        <w:spacing w:val="-1"/>
        <w:w w:val="106"/>
        <w:sz w:val="20"/>
        <w:szCs w:val="20"/>
        <w:lang w:val="en-US" w:eastAsia="ja-JP" w:bidi="ar-SA"/>
      </w:rPr>
    </w:lvl>
    <w:lvl w:ilvl="1" w:tplc="A16E8D06">
      <w:numFmt w:val="bullet"/>
      <w:lvlText w:val="•"/>
      <w:lvlJc w:val="left"/>
      <w:pPr>
        <w:ind w:left="1171" w:hanging="226"/>
      </w:pPr>
      <w:rPr>
        <w:rFonts w:hint="default"/>
        <w:lang w:val="en-US" w:eastAsia="ja-JP" w:bidi="ar-SA"/>
      </w:rPr>
    </w:lvl>
    <w:lvl w:ilvl="2" w:tplc="841A66EA">
      <w:numFmt w:val="bullet"/>
      <w:lvlText w:val="•"/>
      <w:lvlJc w:val="left"/>
      <w:pPr>
        <w:ind w:left="1802" w:hanging="226"/>
      </w:pPr>
      <w:rPr>
        <w:rFonts w:hint="default"/>
        <w:lang w:val="en-US" w:eastAsia="ja-JP" w:bidi="ar-SA"/>
      </w:rPr>
    </w:lvl>
    <w:lvl w:ilvl="3" w:tplc="A266A18A">
      <w:numFmt w:val="bullet"/>
      <w:lvlText w:val="•"/>
      <w:lvlJc w:val="left"/>
      <w:pPr>
        <w:ind w:left="2433" w:hanging="226"/>
      </w:pPr>
      <w:rPr>
        <w:rFonts w:hint="default"/>
        <w:lang w:val="en-US" w:eastAsia="ja-JP" w:bidi="ar-SA"/>
      </w:rPr>
    </w:lvl>
    <w:lvl w:ilvl="4" w:tplc="97ECA18A">
      <w:numFmt w:val="bullet"/>
      <w:lvlText w:val="•"/>
      <w:lvlJc w:val="left"/>
      <w:pPr>
        <w:ind w:left="3064" w:hanging="226"/>
      </w:pPr>
      <w:rPr>
        <w:rFonts w:hint="default"/>
        <w:lang w:val="en-US" w:eastAsia="ja-JP" w:bidi="ar-SA"/>
      </w:rPr>
    </w:lvl>
    <w:lvl w:ilvl="5" w:tplc="C18223AC">
      <w:numFmt w:val="bullet"/>
      <w:lvlText w:val="•"/>
      <w:lvlJc w:val="left"/>
      <w:pPr>
        <w:ind w:left="3695" w:hanging="226"/>
      </w:pPr>
      <w:rPr>
        <w:rFonts w:hint="default"/>
        <w:lang w:val="en-US" w:eastAsia="ja-JP" w:bidi="ar-SA"/>
      </w:rPr>
    </w:lvl>
    <w:lvl w:ilvl="6" w:tplc="ED5218B6">
      <w:numFmt w:val="bullet"/>
      <w:lvlText w:val="•"/>
      <w:lvlJc w:val="left"/>
      <w:pPr>
        <w:ind w:left="4326" w:hanging="226"/>
      </w:pPr>
      <w:rPr>
        <w:rFonts w:hint="default"/>
        <w:lang w:val="en-US" w:eastAsia="ja-JP" w:bidi="ar-SA"/>
      </w:rPr>
    </w:lvl>
    <w:lvl w:ilvl="7" w:tplc="77E29890">
      <w:numFmt w:val="bullet"/>
      <w:lvlText w:val="•"/>
      <w:lvlJc w:val="left"/>
      <w:pPr>
        <w:ind w:left="4957" w:hanging="226"/>
      </w:pPr>
      <w:rPr>
        <w:rFonts w:hint="default"/>
        <w:lang w:val="en-US" w:eastAsia="ja-JP" w:bidi="ar-SA"/>
      </w:rPr>
    </w:lvl>
    <w:lvl w:ilvl="8" w:tplc="581CBD68">
      <w:numFmt w:val="bullet"/>
      <w:lvlText w:val="•"/>
      <w:lvlJc w:val="left"/>
      <w:pPr>
        <w:ind w:left="5588" w:hanging="226"/>
      </w:pPr>
      <w:rPr>
        <w:rFonts w:hint="default"/>
        <w:lang w:val="en-US" w:eastAsia="ja-JP" w:bidi="ar-SA"/>
      </w:rPr>
    </w:lvl>
  </w:abstractNum>
  <w:abstractNum w:abstractNumId="21" w15:restartNumberingAfterBreak="0">
    <w:nsid w:val="57A52694"/>
    <w:multiLevelType w:val="hybridMultilevel"/>
    <w:tmpl w:val="4D481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0C34C3"/>
    <w:multiLevelType w:val="hybridMultilevel"/>
    <w:tmpl w:val="D31A0C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1764C1"/>
    <w:multiLevelType w:val="hybridMultilevel"/>
    <w:tmpl w:val="2324A2A2"/>
    <w:lvl w:ilvl="0" w:tplc="C19AA392">
      <w:start w:val="4"/>
      <w:numFmt w:val="decimal"/>
      <w:lvlText w:val="%1)"/>
      <w:lvlJc w:val="left"/>
      <w:pPr>
        <w:ind w:left="583" w:hanging="276"/>
      </w:pPr>
      <w:rPr>
        <w:rFonts w:ascii="Times New Roman" w:eastAsia="Times New Roman" w:hAnsi="Times New Roman" w:cs="Times New Roman" w:hint="default"/>
        <w:spacing w:val="-1"/>
        <w:w w:val="106"/>
        <w:sz w:val="20"/>
        <w:szCs w:val="20"/>
        <w:lang w:val="en-US" w:eastAsia="ja-JP" w:bidi="ar-SA"/>
      </w:rPr>
    </w:lvl>
    <w:lvl w:ilvl="1" w:tplc="8304A10E">
      <w:numFmt w:val="bullet"/>
      <w:lvlText w:val="•"/>
      <w:lvlJc w:val="left"/>
      <w:pPr>
        <w:ind w:left="1207" w:hanging="276"/>
      </w:pPr>
      <w:rPr>
        <w:rFonts w:hint="default"/>
        <w:lang w:val="en-US" w:eastAsia="ja-JP" w:bidi="ar-SA"/>
      </w:rPr>
    </w:lvl>
    <w:lvl w:ilvl="2" w:tplc="40103278">
      <w:numFmt w:val="bullet"/>
      <w:lvlText w:val="•"/>
      <w:lvlJc w:val="left"/>
      <w:pPr>
        <w:ind w:left="1834" w:hanging="276"/>
      </w:pPr>
      <w:rPr>
        <w:rFonts w:hint="default"/>
        <w:lang w:val="en-US" w:eastAsia="ja-JP" w:bidi="ar-SA"/>
      </w:rPr>
    </w:lvl>
    <w:lvl w:ilvl="3" w:tplc="6B483280">
      <w:numFmt w:val="bullet"/>
      <w:lvlText w:val="•"/>
      <w:lvlJc w:val="left"/>
      <w:pPr>
        <w:ind w:left="2461" w:hanging="276"/>
      </w:pPr>
      <w:rPr>
        <w:rFonts w:hint="default"/>
        <w:lang w:val="en-US" w:eastAsia="ja-JP" w:bidi="ar-SA"/>
      </w:rPr>
    </w:lvl>
    <w:lvl w:ilvl="4" w:tplc="BEE6FA52">
      <w:numFmt w:val="bullet"/>
      <w:lvlText w:val="•"/>
      <w:lvlJc w:val="left"/>
      <w:pPr>
        <w:ind w:left="3088" w:hanging="276"/>
      </w:pPr>
      <w:rPr>
        <w:rFonts w:hint="default"/>
        <w:lang w:val="en-US" w:eastAsia="ja-JP" w:bidi="ar-SA"/>
      </w:rPr>
    </w:lvl>
    <w:lvl w:ilvl="5" w:tplc="E530FC02">
      <w:numFmt w:val="bullet"/>
      <w:lvlText w:val="•"/>
      <w:lvlJc w:val="left"/>
      <w:pPr>
        <w:ind w:left="3715" w:hanging="276"/>
      </w:pPr>
      <w:rPr>
        <w:rFonts w:hint="default"/>
        <w:lang w:val="en-US" w:eastAsia="ja-JP" w:bidi="ar-SA"/>
      </w:rPr>
    </w:lvl>
    <w:lvl w:ilvl="6" w:tplc="6BA2C796">
      <w:numFmt w:val="bullet"/>
      <w:lvlText w:val="•"/>
      <w:lvlJc w:val="left"/>
      <w:pPr>
        <w:ind w:left="4342" w:hanging="276"/>
      </w:pPr>
      <w:rPr>
        <w:rFonts w:hint="default"/>
        <w:lang w:val="en-US" w:eastAsia="ja-JP" w:bidi="ar-SA"/>
      </w:rPr>
    </w:lvl>
    <w:lvl w:ilvl="7" w:tplc="3C4ECECA">
      <w:numFmt w:val="bullet"/>
      <w:lvlText w:val="•"/>
      <w:lvlJc w:val="left"/>
      <w:pPr>
        <w:ind w:left="4969" w:hanging="276"/>
      </w:pPr>
      <w:rPr>
        <w:rFonts w:hint="default"/>
        <w:lang w:val="en-US" w:eastAsia="ja-JP" w:bidi="ar-SA"/>
      </w:rPr>
    </w:lvl>
    <w:lvl w:ilvl="8" w:tplc="BF3E5736">
      <w:numFmt w:val="bullet"/>
      <w:lvlText w:val="•"/>
      <w:lvlJc w:val="left"/>
      <w:pPr>
        <w:ind w:left="5596" w:hanging="276"/>
      </w:pPr>
      <w:rPr>
        <w:rFonts w:hint="default"/>
        <w:lang w:val="en-US" w:eastAsia="ja-JP" w:bidi="ar-SA"/>
      </w:rPr>
    </w:lvl>
  </w:abstractNum>
  <w:abstractNum w:abstractNumId="24" w15:restartNumberingAfterBreak="0">
    <w:nsid w:val="5AA001CB"/>
    <w:multiLevelType w:val="hybridMultilevel"/>
    <w:tmpl w:val="F1422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20533E"/>
    <w:multiLevelType w:val="hybridMultilevel"/>
    <w:tmpl w:val="1D663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3F7ECD"/>
    <w:multiLevelType w:val="hybridMultilevel"/>
    <w:tmpl w:val="C5A83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7A42A1"/>
    <w:multiLevelType w:val="hybridMultilevel"/>
    <w:tmpl w:val="6848E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9BB6A28"/>
    <w:multiLevelType w:val="hybridMultilevel"/>
    <w:tmpl w:val="BC1C16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687070"/>
    <w:multiLevelType w:val="hybridMultilevel"/>
    <w:tmpl w:val="A2D4271E"/>
    <w:lvl w:ilvl="0" w:tplc="2EE679FC">
      <w:start w:val="1"/>
      <w:numFmt w:val="decimal"/>
      <w:lvlText w:val="%1）"/>
      <w:lvlJc w:val="left"/>
      <w:pPr>
        <w:ind w:left="978" w:hanging="840"/>
      </w:pPr>
      <w:rPr>
        <w:rFonts w:ascii="Times New Roman" w:eastAsia="Times New Roman" w:hAnsi="Times New Roman" w:cs="Times New Roman" w:hint="default"/>
        <w:w w:val="100"/>
        <w:sz w:val="21"/>
        <w:szCs w:val="21"/>
        <w:lang w:val="en-US" w:eastAsia="ja-JP" w:bidi="ar-SA"/>
      </w:rPr>
    </w:lvl>
    <w:lvl w:ilvl="1" w:tplc="5ABAF0DC">
      <w:start w:val="1"/>
      <w:numFmt w:val="decimal"/>
      <w:lvlText w:val="%2."/>
      <w:lvlJc w:val="left"/>
      <w:pPr>
        <w:ind w:left="978" w:hanging="629"/>
      </w:pPr>
      <w:rPr>
        <w:rFonts w:ascii="Times New Roman" w:eastAsia="Times New Roman" w:hAnsi="Times New Roman" w:cs="Times New Roman" w:hint="default"/>
        <w:spacing w:val="-1"/>
        <w:w w:val="111"/>
        <w:sz w:val="21"/>
        <w:szCs w:val="21"/>
        <w:lang w:val="en-US" w:eastAsia="ja-JP" w:bidi="ar-SA"/>
      </w:rPr>
    </w:lvl>
    <w:lvl w:ilvl="2" w:tplc="B5A2999A">
      <w:numFmt w:val="bullet"/>
      <w:lvlText w:val="•"/>
      <w:lvlJc w:val="left"/>
      <w:pPr>
        <w:ind w:left="2689" w:hanging="629"/>
      </w:pPr>
      <w:rPr>
        <w:rFonts w:hint="default"/>
        <w:lang w:val="en-US" w:eastAsia="ja-JP" w:bidi="ar-SA"/>
      </w:rPr>
    </w:lvl>
    <w:lvl w:ilvl="3" w:tplc="216CACA4">
      <w:numFmt w:val="bullet"/>
      <w:lvlText w:val="•"/>
      <w:lvlJc w:val="left"/>
      <w:pPr>
        <w:ind w:left="3543" w:hanging="629"/>
      </w:pPr>
      <w:rPr>
        <w:rFonts w:hint="default"/>
        <w:lang w:val="en-US" w:eastAsia="ja-JP" w:bidi="ar-SA"/>
      </w:rPr>
    </w:lvl>
    <w:lvl w:ilvl="4" w:tplc="932A42C0">
      <w:numFmt w:val="bullet"/>
      <w:lvlText w:val="•"/>
      <w:lvlJc w:val="left"/>
      <w:pPr>
        <w:ind w:left="4398" w:hanging="629"/>
      </w:pPr>
      <w:rPr>
        <w:rFonts w:hint="default"/>
        <w:lang w:val="en-US" w:eastAsia="ja-JP" w:bidi="ar-SA"/>
      </w:rPr>
    </w:lvl>
    <w:lvl w:ilvl="5" w:tplc="4516E4C2">
      <w:numFmt w:val="bullet"/>
      <w:lvlText w:val="•"/>
      <w:lvlJc w:val="left"/>
      <w:pPr>
        <w:ind w:left="5253" w:hanging="629"/>
      </w:pPr>
      <w:rPr>
        <w:rFonts w:hint="default"/>
        <w:lang w:val="en-US" w:eastAsia="ja-JP" w:bidi="ar-SA"/>
      </w:rPr>
    </w:lvl>
    <w:lvl w:ilvl="6" w:tplc="849E330C">
      <w:numFmt w:val="bullet"/>
      <w:lvlText w:val="•"/>
      <w:lvlJc w:val="left"/>
      <w:pPr>
        <w:ind w:left="6107" w:hanging="629"/>
      </w:pPr>
      <w:rPr>
        <w:rFonts w:hint="default"/>
        <w:lang w:val="en-US" w:eastAsia="ja-JP" w:bidi="ar-SA"/>
      </w:rPr>
    </w:lvl>
    <w:lvl w:ilvl="7" w:tplc="CA92E738">
      <w:numFmt w:val="bullet"/>
      <w:lvlText w:val="•"/>
      <w:lvlJc w:val="left"/>
      <w:pPr>
        <w:ind w:left="6962" w:hanging="629"/>
      </w:pPr>
      <w:rPr>
        <w:rFonts w:hint="default"/>
        <w:lang w:val="en-US" w:eastAsia="ja-JP" w:bidi="ar-SA"/>
      </w:rPr>
    </w:lvl>
    <w:lvl w:ilvl="8" w:tplc="10CE07C2">
      <w:numFmt w:val="bullet"/>
      <w:lvlText w:val="•"/>
      <w:lvlJc w:val="left"/>
      <w:pPr>
        <w:ind w:left="7817" w:hanging="629"/>
      </w:pPr>
      <w:rPr>
        <w:rFonts w:hint="default"/>
        <w:lang w:val="en-US" w:eastAsia="ja-JP" w:bidi="ar-SA"/>
      </w:rPr>
    </w:lvl>
  </w:abstractNum>
  <w:abstractNum w:abstractNumId="30" w15:restartNumberingAfterBreak="0">
    <w:nsid w:val="75550041"/>
    <w:multiLevelType w:val="hybridMultilevel"/>
    <w:tmpl w:val="E89647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65D273D"/>
    <w:multiLevelType w:val="hybridMultilevel"/>
    <w:tmpl w:val="03C29AE2"/>
    <w:lvl w:ilvl="0" w:tplc="04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23"/>
  </w:num>
  <w:num w:numId="5">
    <w:abstractNumId w:val="29"/>
  </w:num>
  <w:num w:numId="6">
    <w:abstractNumId w:val="20"/>
  </w:num>
  <w:num w:numId="7">
    <w:abstractNumId w:val="30"/>
  </w:num>
  <w:num w:numId="8">
    <w:abstractNumId w:val="10"/>
  </w:num>
  <w:num w:numId="9">
    <w:abstractNumId w:val="0"/>
  </w:num>
  <w:num w:numId="10">
    <w:abstractNumId w:val="18"/>
  </w:num>
  <w:num w:numId="11">
    <w:abstractNumId w:val="4"/>
  </w:num>
  <w:num w:numId="12">
    <w:abstractNumId w:val="31"/>
  </w:num>
  <w:num w:numId="13">
    <w:abstractNumId w:val="11"/>
  </w:num>
  <w:num w:numId="14">
    <w:abstractNumId w:val="26"/>
  </w:num>
  <w:num w:numId="15">
    <w:abstractNumId w:val="22"/>
  </w:num>
  <w:num w:numId="16">
    <w:abstractNumId w:val="16"/>
  </w:num>
  <w:num w:numId="17">
    <w:abstractNumId w:val="15"/>
  </w:num>
  <w:num w:numId="18">
    <w:abstractNumId w:val="28"/>
  </w:num>
  <w:num w:numId="19">
    <w:abstractNumId w:val="21"/>
  </w:num>
  <w:num w:numId="20">
    <w:abstractNumId w:val="13"/>
  </w:num>
  <w:num w:numId="21">
    <w:abstractNumId w:val="14"/>
  </w:num>
  <w:num w:numId="22">
    <w:abstractNumId w:val="2"/>
  </w:num>
  <w:num w:numId="23">
    <w:abstractNumId w:val="27"/>
  </w:num>
  <w:num w:numId="24">
    <w:abstractNumId w:val="8"/>
  </w:num>
  <w:num w:numId="25">
    <w:abstractNumId w:val="19"/>
  </w:num>
  <w:num w:numId="26">
    <w:abstractNumId w:val="25"/>
  </w:num>
  <w:num w:numId="27">
    <w:abstractNumId w:val="24"/>
  </w:num>
  <w:num w:numId="28">
    <w:abstractNumId w:val="17"/>
  </w:num>
  <w:num w:numId="29">
    <w:abstractNumId w:val="1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30">
    <w:abstractNumId w:val="1"/>
  </w:num>
  <w:num w:numId="31">
    <w:abstractNumId w:val="9"/>
  </w:num>
  <w:num w:numId="3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1NzUxMDIxMbe0NDFX0lEKTi0uzszPAykwrgUAuNZWAiwAAAA="/>
  </w:docVars>
  <w:rsids>
    <w:rsidRoot w:val="00BA5024"/>
    <w:rsid w:val="0000344B"/>
    <w:rsid w:val="00003794"/>
    <w:rsid w:val="000046FB"/>
    <w:rsid w:val="00004D62"/>
    <w:rsid w:val="000052A6"/>
    <w:rsid w:val="00006ADA"/>
    <w:rsid w:val="000074CD"/>
    <w:rsid w:val="00007A0E"/>
    <w:rsid w:val="00010A41"/>
    <w:rsid w:val="000114DC"/>
    <w:rsid w:val="000114E7"/>
    <w:rsid w:val="00011F6D"/>
    <w:rsid w:val="00012DDB"/>
    <w:rsid w:val="00013A63"/>
    <w:rsid w:val="00014C37"/>
    <w:rsid w:val="00020390"/>
    <w:rsid w:val="00020863"/>
    <w:rsid w:val="00020E59"/>
    <w:rsid w:val="0002547F"/>
    <w:rsid w:val="000266A2"/>
    <w:rsid w:val="00030557"/>
    <w:rsid w:val="00030CC4"/>
    <w:rsid w:val="000314AB"/>
    <w:rsid w:val="000316B5"/>
    <w:rsid w:val="00032E46"/>
    <w:rsid w:val="000333F2"/>
    <w:rsid w:val="0003370B"/>
    <w:rsid w:val="00033B47"/>
    <w:rsid w:val="00033B6E"/>
    <w:rsid w:val="00034B8B"/>
    <w:rsid w:val="00034DBF"/>
    <w:rsid w:val="000408AE"/>
    <w:rsid w:val="00041498"/>
    <w:rsid w:val="000420DB"/>
    <w:rsid w:val="00042A6F"/>
    <w:rsid w:val="0004336D"/>
    <w:rsid w:val="00043CD4"/>
    <w:rsid w:val="00043D39"/>
    <w:rsid w:val="0004599C"/>
    <w:rsid w:val="00047C6C"/>
    <w:rsid w:val="00047E04"/>
    <w:rsid w:val="000500AF"/>
    <w:rsid w:val="00052522"/>
    <w:rsid w:val="000528A2"/>
    <w:rsid w:val="00052FF6"/>
    <w:rsid w:val="00054000"/>
    <w:rsid w:val="00054150"/>
    <w:rsid w:val="000549D1"/>
    <w:rsid w:val="00054BA9"/>
    <w:rsid w:val="00055CEA"/>
    <w:rsid w:val="00055E1F"/>
    <w:rsid w:val="000569EE"/>
    <w:rsid w:val="00056D70"/>
    <w:rsid w:val="00060359"/>
    <w:rsid w:val="00062845"/>
    <w:rsid w:val="00062898"/>
    <w:rsid w:val="000633C4"/>
    <w:rsid w:val="00063616"/>
    <w:rsid w:val="00063864"/>
    <w:rsid w:val="000638DC"/>
    <w:rsid w:val="0006609D"/>
    <w:rsid w:val="00066B1C"/>
    <w:rsid w:val="00070AE1"/>
    <w:rsid w:val="0007452C"/>
    <w:rsid w:val="00076F7F"/>
    <w:rsid w:val="000779CB"/>
    <w:rsid w:val="00080CFC"/>
    <w:rsid w:val="00081380"/>
    <w:rsid w:val="00081699"/>
    <w:rsid w:val="00082D89"/>
    <w:rsid w:val="00085F04"/>
    <w:rsid w:val="0008657C"/>
    <w:rsid w:val="000870E0"/>
    <w:rsid w:val="00090813"/>
    <w:rsid w:val="00091B94"/>
    <w:rsid w:val="000939D7"/>
    <w:rsid w:val="0009588E"/>
    <w:rsid w:val="00095D93"/>
    <w:rsid w:val="00097499"/>
    <w:rsid w:val="000976CB"/>
    <w:rsid w:val="000A0920"/>
    <w:rsid w:val="000A1257"/>
    <w:rsid w:val="000A1E95"/>
    <w:rsid w:val="000A2EDC"/>
    <w:rsid w:val="000A5B9B"/>
    <w:rsid w:val="000A61AA"/>
    <w:rsid w:val="000B03E9"/>
    <w:rsid w:val="000B05CF"/>
    <w:rsid w:val="000B0985"/>
    <w:rsid w:val="000B19E9"/>
    <w:rsid w:val="000B1B3E"/>
    <w:rsid w:val="000B1CCF"/>
    <w:rsid w:val="000B4AF4"/>
    <w:rsid w:val="000B6157"/>
    <w:rsid w:val="000B7779"/>
    <w:rsid w:val="000C1229"/>
    <w:rsid w:val="000C1D5A"/>
    <w:rsid w:val="000C2382"/>
    <w:rsid w:val="000C4046"/>
    <w:rsid w:val="000C4BA9"/>
    <w:rsid w:val="000C5817"/>
    <w:rsid w:val="000C5C94"/>
    <w:rsid w:val="000C7D33"/>
    <w:rsid w:val="000C7F83"/>
    <w:rsid w:val="000D07AC"/>
    <w:rsid w:val="000D0912"/>
    <w:rsid w:val="000D1DCB"/>
    <w:rsid w:val="000D3608"/>
    <w:rsid w:val="000D3D94"/>
    <w:rsid w:val="000D563E"/>
    <w:rsid w:val="000D6868"/>
    <w:rsid w:val="000D68ED"/>
    <w:rsid w:val="000D6981"/>
    <w:rsid w:val="000E0114"/>
    <w:rsid w:val="000E1132"/>
    <w:rsid w:val="000E33B6"/>
    <w:rsid w:val="000E3722"/>
    <w:rsid w:val="000E4028"/>
    <w:rsid w:val="000E5B26"/>
    <w:rsid w:val="000F0914"/>
    <w:rsid w:val="000F0BF1"/>
    <w:rsid w:val="000F17D6"/>
    <w:rsid w:val="000F3956"/>
    <w:rsid w:val="000F4955"/>
    <w:rsid w:val="00100B09"/>
    <w:rsid w:val="001033FA"/>
    <w:rsid w:val="00103DB3"/>
    <w:rsid w:val="00105CD3"/>
    <w:rsid w:val="00105F0F"/>
    <w:rsid w:val="0010638C"/>
    <w:rsid w:val="00106E7A"/>
    <w:rsid w:val="001108B2"/>
    <w:rsid w:val="0011458B"/>
    <w:rsid w:val="00116A21"/>
    <w:rsid w:val="00122B49"/>
    <w:rsid w:val="00124AE1"/>
    <w:rsid w:val="00126791"/>
    <w:rsid w:val="0012774C"/>
    <w:rsid w:val="00127889"/>
    <w:rsid w:val="00127F3C"/>
    <w:rsid w:val="001304C7"/>
    <w:rsid w:val="00131E59"/>
    <w:rsid w:val="0013277E"/>
    <w:rsid w:val="0013376D"/>
    <w:rsid w:val="001347CC"/>
    <w:rsid w:val="001354FB"/>
    <w:rsid w:val="0013758A"/>
    <w:rsid w:val="001400E5"/>
    <w:rsid w:val="00140700"/>
    <w:rsid w:val="00140F7D"/>
    <w:rsid w:val="00141D06"/>
    <w:rsid w:val="0014490B"/>
    <w:rsid w:val="001449A6"/>
    <w:rsid w:val="00146C6B"/>
    <w:rsid w:val="00147515"/>
    <w:rsid w:val="00151A6F"/>
    <w:rsid w:val="00151C6F"/>
    <w:rsid w:val="00152376"/>
    <w:rsid w:val="0015290A"/>
    <w:rsid w:val="001537F0"/>
    <w:rsid w:val="00154645"/>
    <w:rsid w:val="00154A5C"/>
    <w:rsid w:val="00154D48"/>
    <w:rsid w:val="00155A65"/>
    <w:rsid w:val="00156B0B"/>
    <w:rsid w:val="001604DB"/>
    <w:rsid w:val="00160CCA"/>
    <w:rsid w:val="0016373D"/>
    <w:rsid w:val="00165611"/>
    <w:rsid w:val="0016561F"/>
    <w:rsid w:val="0016615D"/>
    <w:rsid w:val="00166496"/>
    <w:rsid w:val="00166A03"/>
    <w:rsid w:val="001672F3"/>
    <w:rsid w:val="001672FF"/>
    <w:rsid w:val="0016746F"/>
    <w:rsid w:val="00170B39"/>
    <w:rsid w:val="00172684"/>
    <w:rsid w:val="0017280C"/>
    <w:rsid w:val="0017286A"/>
    <w:rsid w:val="00172B79"/>
    <w:rsid w:val="00173BA6"/>
    <w:rsid w:val="001758F5"/>
    <w:rsid w:val="00176723"/>
    <w:rsid w:val="00180260"/>
    <w:rsid w:val="00181135"/>
    <w:rsid w:val="00181181"/>
    <w:rsid w:val="00181907"/>
    <w:rsid w:val="001851E5"/>
    <w:rsid w:val="00186D5B"/>
    <w:rsid w:val="00190FE2"/>
    <w:rsid w:val="00191198"/>
    <w:rsid w:val="00191809"/>
    <w:rsid w:val="00191D95"/>
    <w:rsid w:val="00191E7B"/>
    <w:rsid w:val="00192517"/>
    <w:rsid w:val="00192B67"/>
    <w:rsid w:val="001932BC"/>
    <w:rsid w:val="001948FF"/>
    <w:rsid w:val="001969FB"/>
    <w:rsid w:val="00197626"/>
    <w:rsid w:val="001A0849"/>
    <w:rsid w:val="001A1CF9"/>
    <w:rsid w:val="001A355D"/>
    <w:rsid w:val="001A35A4"/>
    <w:rsid w:val="001A4DEF"/>
    <w:rsid w:val="001A52E6"/>
    <w:rsid w:val="001A5729"/>
    <w:rsid w:val="001A65CE"/>
    <w:rsid w:val="001A6ABA"/>
    <w:rsid w:val="001B1515"/>
    <w:rsid w:val="001B1D14"/>
    <w:rsid w:val="001B2DE2"/>
    <w:rsid w:val="001B5A00"/>
    <w:rsid w:val="001B62ED"/>
    <w:rsid w:val="001C055C"/>
    <w:rsid w:val="001C0F53"/>
    <w:rsid w:val="001C2F44"/>
    <w:rsid w:val="001C341F"/>
    <w:rsid w:val="001C414C"/>
    <w:rsid w:val="001C4248"/>
    <w:rsid w:val="001C4460"/>
    <w:rsid w:val="001C48BA"/>
    <w:rsid w:val="001C5547"/>
    <w:rsid w:val="001C78FC"/>
    <w:rsid w:val="001D0A2D"/>
    <w:rsid w:val="001D0F75"/>
    <w:rsid w:val="001D14E6"/>
    <w:rsid w:val="001D1675"/>
    <w:rsid w:val="001D1EE0"/>
    <w:rsid w:val="001D1FE7"/>
    <w:rsid w:val="001D52A1"/>
    <w:rsid w:val="001D71B2"/>
    <w:rsid w:val="001D7CA5"/>
    <w:rsid w:val="001D7EBF"/>
    <w:rsid w:val="001E0418"/>
    <w:rsid w:val="001E2920"/>
    <w:rsid w:val="001E2CB9"/>
    <w:rsid w:val="001E473E"/>
    <w:rsid w:val="001E55F0"/>
    <w:rsid w:val="001E5AED"/>
    <w:rsid w:val="001E6CCF"/>
    <w:rsid w:val="001E6D5F"/>
    <w:rsid w:val="001E7771"/>
    <w:rsid w:val="001E7C59"/>
    <w:rsid w:val="001E7E25"/>
    <w:rsid w:val="001F0B34"/>
    <w:rsid w:val="001F56EA"/>
    <w:rsid w:val="001F579A"/>
    <w:rsid w:val="001F7EAE"/>
    <w:rsid w:val="00201830"/>
    <w:rsid w:val="00201A64"/>
    <w:rsid w:val="00203B4E"/>
    <w:rsid w:val="002041ED"/>
    <w:rsid w:val="0020634C"/>
    <w:rsid w:val="00207209"/>
    <w:rsid w:val="0020729F"/>
    <w:rsid w:val="0021097A"/>
    <w:rsid w:val="00211822"/>
    <w:rsid w:val="00211C07"/>
    <w:rsid w:val="002135FE"/>
    <w:rsid w:val="00213E6E"/>
    <w:rsid w:val="00214C1B"/>
    <w:rsid w:val="00215200"/>
    <w:rsid w:val="00215A02"/>
    <w:rsid w:val="0021647D"/>
    <w:rsid w:val="00217CCD"/>
    <w:rsid w:val="0022029A"/>
    <w:rsid w:val="00221994"/>
    <w:rsid w:val="00222845"/>
    <w:rsid w:val="002233EB"/>
    <w:rsid w:val="002234FB"/>
    <w:rsid w:val="002243C4"/>
    <w:rsid w:val="002246C4"/>
    <w:rsid w:val="00224BC1"/>
    <w:rsid w:val="00225B0D"/>
    <w:rsid w:val="00226B6A"/>
    <w:rsid w:val="00227645"/>
    <w:rsid w:val="0023006F"/>
    <w:rsid w:val="0023016C"/>
    <w:rsid w:val="0023109C"/>
    <w:rsid w:val="00231F31"/>
    <w:rsid w:val="00233A55"/>
    <w:rsid w:val="00234053"/>
    <w:rsid w:val="00235139"/>
    <w:rsid w:val="00235BF0"/>
    <w:rsid w:val="00235E71"/>
    <w:rsid w:val="00236215"/>
    <w:rsid w:val="00236DC1"/>
    <w:rsid w:val="002370B9"/>
    <w:rsid w:val="0024003A"/>
    <w:rsid w:val="0024038C"/>
    <w:rsid w:val="0024081B"/>
    <w:rsid w:val="00243092"/>
    <w:rsid w:val="00245382"/>
    <w:rsid w:val="00245508"/>
    <w:rsid w:val="0024647E"/>
    <w:rsid w:val="002468D9"/>
    <w:rsid w:val="00247002"/>
    <w:rsid w:val="0024731A"/>
    <w:rsid w:val="00247490"/>
    <w:rsid w:val="002475B0"/>
    <w:rsid w:val="00253D88"/>
    <w:rsid w:val="0025408F"/>
    <w:rsid w:val="00254706"/>
    <w:rsid w:val="002553A2"/>
    <w:rsid w:val="00255775"/>
    <w:rsid w:val="00255D53"/>
    <w:rsid w:val="00256682"/>
    <w:rsid w:val="00256B60"/>
    <w:rsid w:val="00256C9D"/>
    <w:rsid w:val="00257B4D"/>
    <w:rsid w:val="00262C4F"/>
    <w:rsid w:val="00263DC7"/>
    <w:rsid w:val="00264BD7"/>
    <w:rsid w:val="00264E29"/>
    <w:rsid w:val="00265E3C"/>
    <w:rsid w:val="00267126"/>
    <w:rsid w:val="002673CF"/>
    <w:rsid w:val="00267A85"/>
    <w:rsid w:val="00270B2B"/>
    <w:rsid w:val="00270DCA"/>
    <w:rsid w:val="002714A9"/>
    <w:rsid w:val="00271C86"/>
    <w:rsid w:val="00271CF0"/>
    <w:rsid w:val="00277BE9"/>
    <w:rsid w:val="00277E3A"/>
    <w:rsid w:val="00277F1A"/>
    <w:rsid w:val="0028099C"/>
    <w:rsid w:val="00280B08"/>
    <w:rsid w:val="00280D35"/>
    <w:rsid w:val="00280E22"/>
    <w:rsid w:val="00280FDA"/>
    <w:rsid w:val="002823DB"/>
    <w:rsid w:val="00282424"/>
    <w:rsid w:val="00284F9E"/>
    <w:rsid w:val="00286B61"/>
    <w:rsid w:val="00287855"/>
    <w:rsid w:val="00287ABC"/>
    <w:rsid w:val="0029150A"/>
    <w:rsid w:val="002935A6"/>
    <w:rsid w:val="00294FAE"/>
    <w:rsid w:val="002952F4"/>
    <w:rsid w:val="00295689"/>
    <w:rsid w:val="002974F2"/>
    <w:rsid w:val="002A273E"/>
    <w:rsid w:val="002A2A8D"/>
    <w:rsid w:val="002A2DA8"/>
    <w:rsid w:val="002A335C"/>
    <w:rsid w:val="002A344A"/>
    <w:rsid w:val="002A4E73"/>
    <w:rsid w:val="002A622F"/>
    <w:rsid w:val="002B00D9"/>
    <w:rsid w:val="002B0121"/>
    <w:rsid w:val="002B1664"/>
    <w:rsid w:val="002B1F60"/>
    <w:rsid w:val="002B29C1"/>
    <w:rsid w:val="002B3878"/>
    <w:rsid w:val="002B4B52"/>
    <w:rsid w:val="002B5CB4"/>
    <w:rsid w:val="002B72FB"/>
    <w:rsid w:val="002B7382"/>
    <w:rsid w:val="002B779E"/>
    <w:rsid w:val="002B7E63"/>
    <w:rsid w:val="002C15DC"/>
    <w:rsid w:val="002C1AD8"/>
    <w:rsid w:val="002C3CFF"/>
    <w:rsid w:val="002C4763"/>
    <w:rsid w:val="002C482E"/>
    <w:rsid w:val="002C664D"/>
    <w:rsid w:val="002C6E78"/>
    <w:rsid w:val="002D0777"/>
    <w:rsid w:val="002D199A"/>
    <w:rsid w:val="002D494E"/>
    <w:rsid w:val="002D618D"/>
    <w:rsid w:val="002D6363"/>
    <w:rsid w:val="002D6CE9"/>
    <w:rsid w:val="002D6CFC"/>
    <w:rsid w:val="002D7648"/>
    <w:rsid w:val="002D7C92"/>
    <w:rsid w:val="002E030F"/>
    <w:rsid w:val="002E207A"/>
    <w:rsid w:val="002E3314"/>
    <w:rsid w:val="002E749A"/>
    <w:rsid w:val="002F0199"/>
    <w:rsid w:val="002F061B"/>
    <w:rsid w:val="002F35DE"/>
    <w:rsid w:val="002F37B1"/>
    <w:rsid w:val="002F479A"/>
    <w:rsid w:val="002F7157"/>
    <w:rsid w:val="00300575"/>
    <w:rsid w:val="0030078F"/>
    <w:rsid w:val="00301F2B"/>
    <w:rsid w:val="003037C8"/>
    <w:rsid w:val="00303DBB"/>
    <w:rsid w:val="003043A3"/>
    <w:rsid w:val="00304904"/>
    <w:rsid w:val="00305872"/>
    <w:rsid w:val="0030638D"/>
    <w:rsid w:val="00306965"/>
    <w:rsid w:val="00310CDC"/>
    <w:rsid w:val="0031220A"/>
    <w:rsid w:val="0031239C"/>
    <w:rsid w:val="003125FD"/>
    <w:rsid w:val="003126D6"/>
    <w:rsid w:val="00313578"/>
    <w:rsid w:val="003139B2"/>
    <w:rsid w:val="00316223"/>
    <w:rsid w:val="0031663D"/>
    <w:rsid w:val="00316647"/>
    <w:rsid w:val="00317AE5"/>
    <w:rsid w:val="00321D8A"/>
    <w:rsid w:val="00322BA3"/>
    <w:rsid w:val="0032329D"/>
    <w:rsid w:val="00324F6F"/>
    <w:rsid w:val="00325938"/>
    <w:rsid w:val="00325D10"/>
    <w:rsid w:val="00330D6E"/>
    <w:rsid w:val="00332030"/>
    <w:rsid w:val="0033206F"/>
    <w:rsid w:val="0033291F"/>
    <w:rsid w:val="00332FD4"/>
    <w:rsid w:val="00333ADA"/>
    <w:rsid w:val="0033474C"/>
    <w:rsid w:val="00336638"/>
    <w:rsid w:val="00336EF9"/>
    <w:rsid w:val="00337F5A"/>
    <w:rsid w:val="00340908"/>
    <w:rsid w:val="0034108E"/>
    <w:rsid w:val="003429E9"/>
    <w:rsid w:val="00343923"/>
    <w:rsid w:val="00345D86"/>
    <w:rsid w:val="0034719E"/>
    <w:rsid w:val="003477B9"/>
    <w:rsid w:val="0034795F"/>
    <w:rsid w:val="00347D55"/>
    <w:rsid w:val="00347E9A"/>
    <w:rsid w:val="003509DB"/>
    <w:rsid w:val="00350FBF"/>
    <w:rsid w:val="003518AA"/>
    <w:rsid w:val="003518CC"/>
    <w:rsid w:val="003518CF"/>
    <w:rsid w:val="003519D8"/>
    <w:rsid w:val="00352482"/>
    <w:rsid w:val="0035281B"/>
    <w:rsid w:val="00353606"/>
    <w:rsid w:val="00355158"/>
    <w:rsid w:val="00355914"/>
    <w:rsid w:val="00355CCB"/>
    <w:rsid w:val="00355D04"/>
    <w:rsid w:val="003564E1"/>
    <w:rsid w:val="00357B2E"/>
    <w:rsid w:val="00360835"/>
    <w:rsid w:val="0036209C"/>
    <w:rsid w:val="003622BA"/>
    <w:rsid w:val="0036383A"/>
    <w:rsid w:val="003643B1"/>
    <w:rsid w:val="00364C28"/>
    <w:rsid w:val="00364C54"/>
    <w:rsid w:val="00366EE9"/>
    <w:rsid w:val="00367C03"/>
    <w:rsid w:val="00370348"/>
    <w:rsid w:val="0037118B"/>
    <w:rsid w:val="00371480"/>
    <w:rsid w:val="00371F0A"/>
    <w:rsid w:val="00372DB3"/>
    <w:rsid w:val="00373591"/>
    <w:rsid w:val="0037389D"/>
    <w:rsid w:val="00373CDA"/>
    <w:rsid w:val="00374210"/>
    <w:rsid w:val="003743DF"/>
    <w:rsid w:val="00376650"/>
    <w:rsid w:val="00376E9B"/>
    <w:rsid w:val="00377023"/>
    <w:rsid w:val="00377A4B"/>
    <w:rsid w:val="00380BDA"/>
    <w:rsid w:val="00380FC0"/>
    <w:rsid w:val="00384FCF"/>
    <w:rsid w:val="003851DE"/>
    <w:rsid w:val="00385F8E"/>
    <w:rsid w:val="00386C21"/>
    <w:rsid w:val="00386C9D"/>
    <w:rsid w:val="003870D4"/>
    <w:rsid w:val="00387EC7"/>
    <w:rsid w:val="00391FFF"/>
    <w:rsid w:val="003954AC"/>
    <w:rsid w:val="00397180"/>
    <w:rsid w:val="0039730A"/>
    <w:rsid w:val="00397A4E"/>
    <w:rsid w:val="003A0788"/>
    <w:rsid w:val="003A27DC"/>
    <w:rsid w:val="003A37CF"/>
    <w:rsid w:val="003A4DC6"/>
    <w:rsid w:val="003A6CF8"/>
    <w:rsid w:val="003A728E"/>
    <w:rsid w:val="003B026D"/>
    <w:rsid w:val="003B06BB"/>
    <w:rsid w:val="003B0770"/>
    <w:rsid w:val="003B1013"/>
    <w:rsid w:val="003B12DD"/>
    <w:rsid w:val="003B1613"/>
    <w:rsid w:val="003B25E6"/>
    <w:rsid w:val="003B27C6"/>
    <w:rsid w:val="003B2EEE"/>
    <w:rsid w:val="003B2FB9"/>
    <w:rsid w:val="003B462E"/>
    <w:rsid w:val="003B5FFB"/>
    <w:rsid w:val="003B61F7"/>
    <w:rsid w:val="003B6687"/>
    <w:rsid w:val="003B6C1B"/>
    <w:rsid w:val="003C0145"/>
    <w:rsid w:val="003C0D8B"/>
    <w:rsid w:val="003C112F"/>
    <w:rsid w:val="003C1833"/>
    <w:rsid w:val="003C293A"/>
    <w:rsid w:val="003C367A"/>
    <w:rsid w:val="003C3885"/>
    <w:rsid w:val="003C4DF2"/>
    <w:rsid w:val="003C7540"/>
    <w:rsid w:val="003C79EA"/>
    <w:rsid w:val="003C7C33"/>
    <w:rsid w:val="003D06B4"/>
    <w:rsid w:val="003D0BCB"/>
    <w:rsid w:val="003D151F"/>
    <w:rsid w:val="003D1645"/>
    <w:rsid w:val="003D1920"/>
    <w:rsid w:val="003D20CB"/>
    <w:rsid w:val="003D23D2"/>
    <w:rsid w:val="003D4A50"/>
    <w:rsid w:val="003D539D"/>
    <w:rsid w:val="003D7FCF"/>
    <w:rsid w:val="003E0527"/>
    <w:rsid w:val="003E15CA"/>
    <w:rsid w:val="003E1B6C"/>
    <w:rsid w:val="003E2FF9"/>
    <w:rsid w:val="003E3977"/>
    <w:rsid w:val="003E44F0"/>
    <w:rsid w:val="003E456E"/>
    <w:rsid w:val="003E4BB1"/>
    <w:rsid w:val="003E5344"/>
    <w:rsid w:val="003E5F7F"/>
    <w:rsid w:val="003E681C"/>
    <w:rsid w:val="003E6E55"/>
    <w:rsid w:val="003E745D"/>
    <w:rsid w:val="003E7BD7"/>
    <w:rsid w:val="003F0F82"/>
    <w:rsid w:val="003F1EAA"/>
    <w:rsid w:val="003F2012"/>
    <w:rsid w:val="003F28D2"/>
    <w:rsid w:val="003F2C47"/>
    <w:rsid w:val="003F4138"/>
    <w:rsid w:val="003F5054"/>
    <w:rsid w:val="003F514E"/>
    <w:rsid w:val="003F5FDA"/>
    <w:rsid w:val="003F6E1B"/>
    <w:rsid w:val="003F6E69"/>
    <w:rsid w:val="003F7E75"/>
    <w:rsid w:val="003F7E7D"/>
    <w:rsid w:val="00402B5E"/>
    <w:rsid w:val="00405A89"/>
    <w:rsid w:val="00405EEC"/>
    <w:rsid w:val="00406FF4"/>
    <w:rsid w:val="00407517"/>
    <w:rsid w:val="00410481"/>
    <w:rsid w:val="00411A90"/>
    <w:rsid w:val="0041293B"/>
    <w:rsid w:val="004133AF"/>
    <w:rsid w:val="00414FEB"/>
    <w:rsid w:val="00415E39"/>
    <w:rsid w:val="00416188"/>
    <w:rsid w:val="004171F1"/>
    <w:rsid w:val="004228DD"/>
    <w:rsid w:val="00423DF2"/>
    <w:rsid w:val="0042482E"/>
    <w:rsid w:val="0042516F"/>
    <w:rsid w:val="004252B5"/>
    <w:rsid w:val="00426C12"/>
    <w:rsid w:val="00430165"/>
    <w:rsid w:val="004328D7"/>
    <w:rsid w:val="00435343"/>
    <w:rsid w:val="004358A7"/>
    <w:rsid w:val="00436EF2"/>
    <w:rsid w:val="0044382F"/>
    <w:rsid w:val="00443C07"/>
    <w:rsid w:val="00443EE9"/>
    <w:rsid w:val="004444D9"/>
    <w:rsid w:val="004451B0"/>
    <w:rsid w:val="0044641F"/>
    <w:rsid w:val="00447686"/>
    <w:rsid w:val="00447897"/>
    <w:rsid w:val="00451E4B"/>
    <w:rsid w:val="00452310"/>
    <w:rsid w:val="00452709"/>
    <w:rsid w:val="00452EF3"/>
    <w:rsid w:val="00453319"/>
    <w:rsid w:val="00454288"/>
    <w:rsid w:val="00454974"/>
    <w:rsid w:val="00454997"/>
    <w:rsid w:val="00455271"/>
    <w:rsid w:val="00455C83"/>
    <w:rsid w:val="004561B8"/>
    <w:rsid w:val="004563AE"/>
    <w:rsid w:val="00456F68"/>
    <w:rsid w:val="00460969"/>
    <w:rsid w:val="004611AB"/>
    <w:rsid w:val="004611FF"/>
    <w:rsid w:val="004613F2"/>
    <w:rsid w:val="004646C2"/>
    <w:rsid w:val="00464BB5"/>
    <w:rsid w:val="00464E61"/>
    <w:rsid w:val="004665D9"/>
    <w:rsid w:val="004712F5"/>
    <w:rsid w:val="004713F3"/>
    <w:rsid w:val="00471695"/>
    <w:rsid w:val="0047205D"/>
    <w:rsid w:val="00474233"/>
    <w:rsid w:val="00474B88"/>
    <w:rsid w:val="00475517"/>
    <w:rsid w:val="00475660"/>
    <w:rsid w:val="00475F0B"/>
    <w:rsid w:val="00480AF1"/>
    <w:rsid w:val="00481907"/>
    <w:rsid w:val="0048226D"/>
    <w:rsid w:val="00482625"/>
    <w:rsid w:val="00483A40"/>
    <w:rsid w:val="00483EA6"/>
    <w:rsid w:val="00485123"/>
    <w:rsid w:val="00486F60"/>
    <w:rsid w:val="00487F6F"/>
    <w:rsid w:val="00490591"/>
    <w:rsid w:val="0049062D"/>
    <w:rsid w:val="00491A23"/>
    <w:rsid w:val="00491D85"/>
    <w:rsid w:val="00492EA5"/>
    <w:rsid w:val="004934A0"/>
    <w:rsid w:val="004935EB"/>
    <w:rsid w:val="00493F3A"/>
    <w:rsid w:val="0049438D"/>
    <w:rsid w:val="00494838"/>
    <w:rsid w:val="00495EBD"/>
    <w:rsid w:val="004A01F1"/>
    <w:rsid w:val="004A0C64"/>
    <w:rsid w:val="004A24B0"/>
    <w:rsid w:val="004A2AC7"/>
    <w:rsid w:val="004A2B57"/>
    <w:rsid w:val="004A55B1"/>
    <w:rsid w:val="004B030E"/>
    <w:rsid w:val="004B145D"/>
    <w:rsid w:val="004B2116"/>
    <w:rsid w:val="004B2BD3"/>
    <w:rsid w:val="004B2F24"/>
    <w:rsid w:val="004B2F48"/>
    <w:rsid w:val="004B4A3D"/>
    <w:rsid w:val="004B6B1C"/>
    <w:rsid w:val="004B6DAC"/>
    <w:rsid w:val="004B730A"/>
    <w:rsid w:val="004B78F2"/>
    <w:rsid w:val="004B7C32"/>
    <w:rsid w:val="004C19E9"/>
    <w:rsid w:val="004C25D8"/>
    <w:rsid w:val="004C426D"/>
    <w:rsid w:val="004C630D"/>
    <w:rsid w:val="004C6A5B"/>
    <w:rsid w:val="004C7581"/>
    <w:rsid w:val="004C75A6"/>
    <w:rsid w:val="004C76DB"/>
    <w:rsid w:val="004C7829"/>
    <w:rsid w:val="004C7AF7"/>
    <w:rsid w:val="004D10C8"/>
    <w:rsid w:val="004D2BCF"/>
    <w:rsid w:val="004D330D"/>
    <w:rsid w:val="004D4E54"/>
    <w:rsid w:val="004D51D0"/>
    <w:rsid w:val="004D5F8A"/>
    <w:rsid w:val="004D6723"/>
    <w:rsid w:val="004D6C38"/>
    <w:rsid w:val="004D7BC1"/>
    <w:rsid w:val="004D7DCD"/>
    <w:rsid w:val="004E1DC9"/>
    <w:rsid w:val="004E231D"/>
    <w:rsid w:val="004E2A28"/>
    <w:rsid w:val="004E2C33"/>
    <w:rsid w:val="004E3262"/>
    <w:rsid w:val="004E43FF"/>
    <w:rsid w:val="004E561A"/>
    <w:rsid w:val="004E63E9"/>
    <w:rsid w:val="004E6618"/>
    <w:rsid w:val="004E66AF"/>
    <w:rsid w:val="004E6C61"/>
    <w:rsid w:val="004F0860"/>
    <w:rsid w:val="004F12A5"/>
    <w:rsid w:val="004F18BA"/>
    <w:rsid w:val="004F20E3"/>
    <w:rsid w:val="004F21B1"/>
    <w:rsid w:val="004F2621"/>
    <w:rsid w:val="004F298C"/>
    <w:rsid w:val="004F2CAC"/>
    <w:rsid w:val="004F2E6E"/>
    <w:rsid w:val="004F300D"/>
    <w:rsid w:val="004F43FC"/>
    <w:rsid w:val="004F56E6"/>
    <w:rsid w:val="004F6CAC"/>
    <w:rsid w:val="004F7087"/>
    <w:rsid w:val="00500C20"/>
    <w:rsid w:val="00501301"/>
    <w:rsid w:val="00501A47"/>
    <w:rsid w:val="00502BC4"/>
    <w:rsid w:val="00502C2F"/>
    <w:rsid w:val="00504B0D"/>
    <w:rsid w:val="00507B2D"/>
    <w:rsid w:val="00510250"/>
    <w:rsid w:val="0051071E"/>
    <w:rsid w:val="005115E1"/>
    <w:rsid w:val="0051190E"/>
    <w:rsid w:val="00511DB8"/>
    <w:rsid w:val="005125AE"/>
    <w:rsid w:val="00513837"/>
    <w:rsid w:val="005153CD"/>
    <w:rsid w:val="00517349"/>
    <w:rsid w:val="00517529"/>
    <w:rsid w:val="0052022E"/>
    <w:rsid w:val="005202D2"/>
    <w:rsid w:val="0052031C"/>
    <w:rsid w:val="00520AC3"/>
    <w:rsid w:val="00522EB2"/>
    <w:rsid w:val="00525667"/>
    <w:rsid w:val="0052689E"/>
    <w:rsid w:val="005271A7"/>
    <w:rsid w:val="005273B5"/>
    <w:rsid w:val="00531D05"/>
    <w:rsid w:val="00532D78"/>
    <w:rsid w:val="0053353F"/>
    <w:rsid w:val="00533A5B"/>
    <w:rsid w:val="00534ED6"/>
    <w:rsid w:val="005351EC"/>
    <w:rsid w:val="005366B9"/>
    <w:rsid w:val="00537434"/>
    <w:rsid w:val="00540BE3"/>
    <w:rsid w:val="00540CD3"/>
    <w:rsid w:val="0054256A"/>
    <w:rsid w:val="00542AE0"/>
    <w:rsid w:val="00543A0C"/>
    <w:rsid w:val="0055157A"/>
    <w:rsid w:val="00553261"/>
    <w:rsid w:val="00554EA2"/>
    <w:rsid w:val="0055579C"/>
    <w:rsid w:val="0055625B"/>
    <w:rsid w:val="00557881"/>
    <w:rsid w:val="00560E71"/>
    <w:rsid w:val="00561289"/>
    <w:rsid w:val="00561577"/>
    <w:rsid w:val="00561608"/>
    <w:rsid w:val="00562427"/>
    <w:rsid w:val="00562DFC"/>
    <w:rsid w:val="00563BF7"/>
    <w:rsid w:val="00566F69"/>
    <w:rsid w:val="00570CA5"/>
    <w:rsid w:val="005717F3"/>
    <w:rsid w:val="005720BA"/>
    <w:rsid w:val="0057311B"/>
    <w:rsid w:val="00573898"/>
    <w:rsid w:val="00575673"/>
    <w:rsid w:val="00577B6E"/>
    <w:rsid w:val="00577D2E"/>
    <w:rsid w:val="00581858"/>
    <w:rsid w:val="00582984"/>
    <w:rsid w:val="00584A53"/>
    <w:rsid w:val="0058555A"/>
    <w:rsid w:val="00585691"/>
    <w:rsid w:val="00585A71"/>
    <w:rsid w:val="00590697"/>
    <w:rsid w:val="00590788"/>
    <w:rsid w:val="005914A3"/>
    <w:rsid w:val="005914B9"/>
    <w:rsid w:val="00594316"/>
    <w:rsid w:val="005957C8"/>
    <w:rsid w:val="00596FCC"/>
    <w:rsid w:val="005979C4"/>
    <w:rsid w:val="005A0639"/>
    <w:rsid w:val="005A0809"/>
    <w:rsid w:val="005A17C1"/>
    <w:rsid w:val="005A1C0D"/>
    <w:rsid w:val="005A343B"/>
    <w:rsid w:val="005A46DF"/>
    <w:rsid w:val="005A490D"/>
    <w:rsid w:val="005A4D30"/>
    <w:rsid w:val="005A58AF"/>
    <w:rsid w:val="005A5F25"/>
    <w:rsid w:val="005A6BF2"/>
    <w:rsid w:val="005A6C27"/>
    <w:rsid w:val="005B133D"/>
    <w:rsid w:val="005B1DDB"/>
    <w:rsid w:val="005B1E60"/>
    <w:rsid w:val="005B2804"/>
    <w:rsid w:val="005B2F0B"/>
    <w:rsid w:val="005B44C7"/>
    <w:rsid w:val="005B4C26"/>
    <w:rsid w:val="005C07A6"/>
    <w:rsid w:val="005C0CB5"/>
    <w:rsid w:val="005C162D"/>
    <w:rsid w:val="005C214F"/>
    <w:rsid w:val="005C3CBB"/>
    <w:rsid w:val="005C3E8D"/>
    <w:rsid w:val="005D02EC"/>
    <w:rsid w:val="005D09FA"/>
    <w:rsid w:val="005D0F75"/>
    <w:rsid w:val="005D12E9"/>
    <w:rsid w:val="005D1396"/>
    <w:rsid w:val="005D24C3"/>
    <w:rsid w:val="005D2AAB"/>
    <w:rsid w:val="005D473F"/>
    <w:rsid w:val="005D4812"/>
    <w:rsid w:val="005D532F"/>
    <w:rsid w:val="005D66CE"/>
    <w:rsid w:val="005D6F7C"/>
    <w:rsid w:val="005D79D5"/>
    <w:rsid w:val="005D7BD2"/>
    <w:rsid w:val="005E14C1"/>
    <w:rsid w:val="005E16EA"/>
    <w:rsid w:val="005E1CEF"/>
    <w:rsid w:val="005E1E89"/>
    <w:rsid w:val="005E1F2F"/>
    <w:rsid w:val="005E245A"/>
    <w:rsid w:val="005E2A67"/>
    <w:rsid w:val="005E3E8B"/>
    <w:rsid w:val="005E5281"/>
    <w:rsid w:val="005E5CF8"/>
    <w:rsid w:val="005E6F8F"/>
    <w:rsid w:val="005F03D1"/>
    <w:rsid w:val="005F0B5D"/>
    <w:rsid w:val="005F113A"/>
    <w:rsid w:val="005F1465"/>
    <w:rsid w:val="005F2145"/>
    <w:rsid w:val="005F248B"/>
    <w:rsid w:val="005F295B"/>
    <w:rsid w:val="005F2D7B"/>
    <w:rsid w:val="005F35B8"/>
    <w:rsid w:val="005F480D"/>
    <w:rsid w:val="005F5265"/>
    <w:rsid w:val="00600B1E"/>
    <w:rsid w:val="006013A8"/>
    <w:rsid w:val="00601B26"/>
    <w:rsid w:val="00604E71"/>
    <w:rsid w:val="00605FA0"/>
    <w:rsid w:val="00610012"/>
    <w:rsid w:val="0061236B"/>
    <w:rsid w:val="0061241A"/>
    <w:rsid w:val="00612888"/>
    <w:rsid w:val="00612A3B"/>
    <w:rsid w:val="00612AF4"/>
    <w:rsid w:val="00613D82"/>
    <w:rsid w:val="0061483E"/>
    <w:rsid w:val="00615E61"/>
    <w:rsid w:val="00620007"/>
    <w:rsid w:val="0062039F"/>
    <w:rsid w:val="00622B30"/>
    <w:rsid w:val="00622FCF"/>
    <w:rsid w:val="00623EC1"/>
    <w:rsid w:val="00624390"/>
    <w:rsid w:val="0062586C"/>
    <w:rsid w:val="00626AE3"/>
    <w:rsid w:val="0062759C"/>
    <w:rsid w:val="006279F0"/>
    <w:rsid w:val="00630472"/>
    <w:rsid w:val="0063361B"/>
    <w:rsid w:val="00634EF5"/>
    <w:rsid w:val="00636DC1"/>
    <w:rsid w:val="0063720C"/>
    <w:rsid w:val="0063798F"/>
    <w:rsid w:val="00640D9E"/>
    <w:rsid w:val="00640EFE"/>
    <w:rsid w:val="00643C1C"/>
    <w:rsid w:val="00644998"/>
    <w:rsid w:val="00644FAF"/>
    <w:rsid w:val="00645681"/>
    <w:rsid w:val="006471B4"/>
    <w:rsid w:val="00650C23"/>
    <w:rsid w:val="00650D1C"/>
    <w:rsid w:val="00651198"/>
    <w:rsid w:val="00652398"/>
    <w:rsid w:val="00652881"/>
    <w:rsid w:val="0065436A"/>
    <w:rsid w:val="0065488E"/>
    <w:rsid w:val="006549A6"/>
    <w:rsid w:val="006553F6"/>
    <w:rsid w:val="0065586C"/>
    <w:rsid w:val="00655EEC"/>
    <w:rsid w:val="00656A5B"/>
    <w:rsid w:val="00660B24"/>
    <w:rsid w:val="006629E5"/>
    <w:rsid w:val="0066304F"/>
    <w:rsid w:val="00663D93"/>
    <w:rsid w:val="006645F5"/>
    <w:rsid w:val="00664B5F"/>
    <w:rsid w:val="00664FBD"/>
    <w:rsid w:val="00665981"/>
    <w:rsid w:val="00667881"/>
    <w:rsid w:val="00670742"/>
    <w:rsid w:val="006707AF"/>
    <w:rsid w:val="00671AD3"/>
    <w:rsid w:val="0067227F"/>
    <w:rsid w:val="00672798"/>
    <w:rsid w:val="00672B66"/>
    <w:rsid w:val="00673944"/>
    <w:rsid w:val="006750A9"/>
    <w:rsid w:val="006750D7"/>
    <w:rsid w:val="0067550E"/>
    <w:rsid w:val="0067649C"/>
    <w:rsid w:val="0068120E"/>
    <w:rsid w:val="00690C20"/>
    <w:rsid w:val="006924AF"/>
    <w:rsid w:val="006939FA"/>
    <w:rsid w:val="0069413D"/>
    <w:rsid w:val="00695751"/>
    <w:rsid w:val="00695F34"/>
    <w:rsid w:val="006968F0"/>
    <w:rsid w:val="0069698B"/>
    <w:rsid w:val="00696B8D"/>
    <w:rsid w:val="0069741F"/>
    <w:rsid w:val="006A198D"/>
    <w:rsid w:val="006A1C77"/>
    <w:rsid w:val="006A47B2"/>
    <w:rsid w:val="006A5C82"/>
    <w:rsid w:val="006A6D87"/>
    <w:rsid w:val="006A7398"/>
    <w:rsid w:val="006A7B9D"/>
    <w:rsid w:val="006A7C44"/>
    <w:rsid w:val="006B00D7"/>
    <w:rsid w:val="006B02AE"/>
    <w:rsid w:val="006B1548"/>
    <w:rsid w:val="006B1C3E"/>
    <w:rsid w:val="006B272D"/>
    <w:rsid w:val="006B2ADF"/>
    <w:rsid w:val="006B2F61"/>
    <w:rsid w:val="006B336E"/>
    <w:rsid w:val="006B4DF7"/>
    <w:rsid w:val="006B6268"/>
    <w:rsid w:val="006B6AAF"/>
    <w:rsid w:val="006B6C95"/>
    <w:rsid w:val="006C16A8"/>
    <w:rsid w:val="006C20C0"/>
    <w:rsid w:val="006C3497"/>
    <w:rsid w:val="006C469A"/>
    <w:rsid w:val="006C4F90"/>
    <w:rsid w:val="006C702D"/>
    <w:rsid w:val="006D1A5B"/>
    <w:rsid w:val="006D225C"/>
    <w:rsid w:val="006D3546"/>
    <w:rsid w:val="006D3814"/>
    <w:rsid w:val="006D494D"/>
    <w:rsid w:val="006D49B0"/>
    <w:rsid w:val="006D5CB8"/>
    <w:rsid w:val="006D5F5A"/>
    <w:rsid w:val="006D6B75"/>
    <w:rsid w:val="006D6DEE"/>
    <w:rsid w:val="006D6E80"/>
    <w:rsid w:val="006D7821"/>
    <w:rsid w:val="006E1305"/>
    <w:rsid w:val="006E1E37"/>
    <w:rsid w:val="006E1F58"/>
    <w:rsid w:val="006E21F5"/>
    <w:rsid w:val="006E5488"/>
    <w:rsid w:val="006E67F1"/>
    <w:rsid w:val="006E6FBC"/>
    <w:rsid w:val="006E7264"/>
    <w:rsid w:val="006E73BA"/>
    <w:rsid w:val="006E775A"/>
    <w:rsid w:val="006E7B75"/>
    <w:rsid w:val="006F1A00"/>
    <w:rsid w:val="006F2599"/>
    <w:rsid w:val="006F324B"/>
    <w:rsid w:val="006F4239"/>
    <w:rsid w:val="006F4563"/>
    <w:rsid w:val="006F4BE6"/>
    <w:rsid w:val="006F526E"/>
    <w:rsid w:val="006F66D3"/>
    <w:rsid w:val="006F7DCF"/>
    <w:rsid w:val="00700350"/>
    <w:rsid w:val="00701B7E"/>
    <w:rsid w:val="00703B67"/>
    <w:rsid w:val="00703C96"/>
    <w:rsid w:val="00703E6D"/>
    <w:rsid w:val="00704B5A"/>
    <w:rsid w:val="00704ED2"/>
    <w:rsid w:val="007061EF"/>
    <w:rsid w:val="007077EF"/>
    <w:rsid w:val="00707C47"/>
    <w:rsid w:val="00710980"/>
    <w:rsid w:val="007120BE"/>
    <w:rsid w:val="00714B3F"/>
    <w:rsid w:val="0071529E"/>
    <w:rsid w:val="007154CE"/>
    <w:rsid w:val="007159F5"/>
    <w:rsid w:val="00717836"/>
    <w:rsid w:val="00717941"/>
    <w:rsid w:val="00720B1B"/>
    <w:rsid w:val="00720E3F"/>
    <w:rsid w:val="007214F6"/>
    <w:rsid w:val="00721869"/>
    <w:rsid w:val="00722486"/>
    <w:rsid w:val="0072631A"/>
    <w:rsid w:val="0072799D"/>
    <w:rsid w:val="007301D4"/>
    <w:rsid w:val="0073190B"/>
    <w:rsid w:val="00731FE6"/>
    <w:rsid w:val="007328F4"/>
    <w:rsid w:val="00733811"/>
    <w:rsid w:val="00734059"/>
    <w:rsid w:val="00735355"/>
    <w:rsid w:val="007359AE"/>
    <w:rsid w:val="0073639F"/>
    <w:rsid w:val="00736EE1"/>
    <w:rsid w:val="00740A3C"/>
    <w:rsid w:val="0074171D"/>
    <w:rsid w:val="00741BBE"/>
    <w:rsid w:val="00741F04"/>
    <w:rsid w:val="007422CD"/>
    <w:rsid w:val="007436BB"/>
    <w:rsid w:val="00744CA2"/>
    <w:rsid w:val="00744D20"/>
    <w:rsid w:val="0075128F"/>
    <w:rsid w:val="00751968"/>
    <w:rsid w:val="00752F1E"/>
    <w:rsid w:val="007542EC"/>
    <w:rsid w:val="00755202"/>
    <w:rsid w:val="0075677C"/>
    <w:rsid w:val="007567FD"/>
    <w:rsid w:val="00756D48"/>
    <w:rsid w:val="00756DA0"/>
    <w:rsid w:val="00757F98"/>
    <w:rsid w:val="00760AE9"/>
    <w:rsid w:val="00761AB8"/>
    <w:rsid w:val="00762597"/>
    <w:rsid w:val="00763730"/>
    <w:rsid w:val="00763986"/>
    <w:rsid w:val="00765B27"/>
    <w:rsid w:val="00766088"/>
    <w:rsid w:val="00766953"/>
    <w:rsid w:val="00767975"/>
    <w:rsid w:val="00767C7F"/>
    <w:rsid w:val="0077100E"/>
    <w:rsid w:val="007719C0"/>
    <w:rsid w:val="00771CDA"/>
    <w:rsid w:val="00772FF8"/>
    <w:rsid w:val="0077358A"/>
    <w:rsid w:val="0077404E"/>
    <w:rsid w:val="007742D2"/>
    <w:rsid w:val="00774D38"/>
    <w:rsid w:val="00775197"/>
    <w:rsid w:val="007753E7"/>
    <w:rsid w:val="00775E93"/>
    <w:rsid w:val="00776E44"/>
    <w:rsid w:val="00776EB8"/>
    <w:rsid w:val="0077746F"/>
    <w:rsid w:val="007801F7"/>
    <w:rsid w:val="00780CFE"/>
    <w:rsid w:val="007819E8"/>
    <w:rsid w:val="00781DF2"/>
    <w:rsid w:val="00781E13"/>
    <w:rsid w:val="00782F53"/>
    <w:rsid w:val="00783436"/>
    <w:rsid w:val="007835F0"/>
    <w:rsid w:val="0078390A"/>
    <w:rsid w:val="00783F0A"/>
    <w:rsid w:val="007904FC"/>
    <w:rsid w:val="007909FA"/>
    <w:rsid w:val="00790C37"/>
    <w:rsid w:val="0079190F"/>
    <w:rsid w:val="007924A1"/>
    <w:rsid w:val="007924A4"/>
    <w:rsid w:val="00793303"/>
    <w:rsid w:val="00793973"/>
    <w:rsid w:val="00795018"/>
    <w:rsid w:val="00795237"/>
    <w:rsid w:val="00795723"/>
    <w:rsid w:val="00795FFE"/>
    <w:rsid w:val="00796818"/>
    <w:rsid w:val="00796D14"/>
    <w:rsid w:val="007A1543"/>
    <w:rsid w:val="007A1BAD"/>
    <w:rsid w:val="007A2525"/>
    <w:rsid w:val="007A437F"/>
    <w:rsid w:val="007A4CC7"/>
    <w:rsid w:val="007A66B7"/>
    <w:rsid w:val="007A672E"/>
    <w:rsid w:val="007A79CD"/>
    <w:rsid w:val="007B1504"/>
    <w:rsid w:val="007B1728"/>
    <w:rsid w:val="007B5643"/>
    <w:rsid w:val="007B5B8C"/>
    <w:rsid w:val="007B5FCD"/>
    <w:rsid w:val="007B68EF"/>
    <w:rsid w:val="007C017C"/>
    <w:rsid w:val="007C09C2"/>
    <w:rsid w:val="007C0DB1"/>
    <w:rsid w:val="007C2A2D"/>
    <w:rsid w:val="007C3041"/>
    <w:rsid w:val="007C3DA9"/>
    <w:rsid w:val="007C51BA"/>
    <w:rsid w:val="007C5693"/>
    <w:rsid w:val="007C6B9F"/>
    <w:rsid w:val="007D1204"/>
    <w:rsid w:val="007D3F5A"/>
    <w:rsid w:val="007D4A62"/>
    <w:rsid w:val="007D4F27"/>
    <w:rsid w:val="007D5246"/>
    <w:rsid w:val="007D6BF3"/>
    <w:rsid w:val="007D7124"/>
    <w:rsid w:val="007E1152"/>
    <w:rsid w:val="007E225D"/>
    <w:rsid w:val="007E3864"/>
    <w:rsid w:val="007E4B75"/>
    <w:rsid w:val="007E4ED0"/>
    <w:rsid w:val="007E6390"/>
    <w:rsid w:val="007E7756"/>
    <w:rsid w:val="007F0644"/>
    <w:rsid w:val="007F0FA1"/>
    <w:rsid w:val="007F13F3"/>
    <w:rsid w:val="007F1C8C"/>
    <w:rsid w:val="007F249E"/>
    <w:rsid w:val="007F2829"/>
    <w:rsid w:val="007F3178"/>
    <w:rsid w:val="007F32FF"/>
    <w:rsid w:val="007F3398"/>
    <w:rsid w:val="007F63EB"/>
    <w:rsid w:val="007F6D39"/>
    <w:rsid w:val="007F6F48"/>
    <w:rsid w:val="007F75EA"/>
    <w:rsid w:val="00800133"/>
    <w:rsid w:val="00800DA4"/>
    <w:rsid w:val="0080119A"/>
    <w:rsid w:val="008013D7"/>
    <w:rsid w:val="00801527"/>
    <w:rsid w:val="00801F12"/>
    <w:rsid w:val="00802029"/>
    <w:rsid w:val="00802BEE"/>
    <w:rsid w:val="00803EC1"/>
    <w:rsid w:val="00803ED9"/>
    <w:rsid w:val="00805806"/>
    <w:rsid w:val="008058FD"/>
    <w:rsid w:val="00806437"/>
    <w:rsid w:val="00806B57"/>
    <w:rsid w:val="00806BF3"/>
    <w:rsid w:val="008070A9"/>
    <w:rsid w:val="0080777D"/>
    <w:rsid w:val="00807CEA"/>
    <w:rsid w:val="00807F21"/>
    <w:rsid w:val="0081497F"/>
    <w:rsid w:val="008164F5"/>
    <w:rsid w:val="00816A96"/>
    <w:rsid w:val="00816D81"/>
    <w:rsid w:val="00817237"/>
    <w:rsid w:val="00817267"/>
    <w:rsid w:val="00817F96"/>
    <w:rsid w:val="00820D8E"/>
    <w:rsid w:val="00821C30"/>
    <w:rsid w:val="00822DB9"/>
    <w:rsid w:val="00824C17"/>
    <w:rsid w:val="00824CE1"/>
    <w:rsid w:val="00826251"/>
    <w:rsid w:val="00826584"/>
    <w:rsid w:val="00827FC5"/>
    <w:rsid w:val="008300E6"/>
    <w:rsid w:val="00830E18"/>
    <w:rsid w:val="00830FAF"/>
    <w:rsid w:val="00832C9B"/>
    <w:rsid w:val="00833238"/>
    <w:rsid w:val="008337A6"/>
    <w:rsid w:val="00833895"/>
    <w:rsid w:val="008348DD"/>
    <w:rsid w:val="0083579A"/>
    <w:rsid w:val="0083667A"/>
    <w:rsid w:val="00836B4A"/>
    <w:rsid w:val="00841207"/>
    <w:rsid w:val="00841DC7"/>
    <w:rsid w:val="00845586"/>
    <w:rsid w:val="00845CB0"/>
    <w:rsid w:val="00846146"/>
    <w:rsid w:val="00846E0F"/>
    <w:rsid w:val="00846E7E"/>
    <w:rsid w:val="008521B3"/>
    <w:rsid w:val="00852200"/>
    <w:rsid w:val="00852302"/>
    <w:rsid w:val="0085288C"/>
    <w:rsid w:val="00852EBC"/>
    <w:rsid w:val="00852EBD"/>
    <w:rsid w:val="00853A99"/>
    <w:rsid w:val="00854E2B"/>
    <w:rsid w:val="0085621A"/>
    <w:rsid w:val="0085705E"/>
    <w:rsid w:val="008571F0"/>
    <w:rsid w:val="008579A7"/>
    <w:rsid w:val="008604A6"/>
    <w:rsid w:val="008619AD"/>
    <w:rsid w:val="00861E7E"/>
    <w:rsid w:val="008652BD"/>
    <w:rsid w:val="0086533A"/>
    <w:rsid w:val="00865395"/>
    <w:rsid w:val="00865444"/>
    <w:rsid w:val="00865F0C"/>
    <w:rsid w:val="00866025"/>
    <w:rsid w:val="0086614C"/>
    <w:rsid w:val="008668B4"/>
    <w:rsid w:val="00866D27"/>
    <w:rsid w:val="008672F1"/>
    <w:rsid w:val="008709AB"/>
    <w:rsid w:val="00870FC7"/>
    <w:rsid w:val="00871620"/>
    <w:rsid w:val="00874548"/>
    <w:rsid w:val="0087615D"/>
    <w:rsid w:val="008762AB"/>
    <w:rsid w:val="0087705C"/>
    <w:rsid w:val="00877A1C"/>
    <w:rsid w:val="00877BDE"/>
    <w:rsid w:val="00882F30"/>
    <w:rsid w:val="008852A4"/>
    <w:rsid w:val="00885537"/>
    <w:rsid w:val="00885857"/>
    <w:rsid w:val="00886092"/>
    <w:rsid w:val="00892957"/>
    <w:rsid w:val="00893390"/>
    <w:rsid w:val="00893853"/>
    <w:rsid w:val="00894147"/>
    <w:rsid w:val="008942A9"/>
    <w:rsid w:val="0089435A"/>
    <w:rsid w:val="00895574"/>
    <w:rsid w:val="00896183"/>
    <w:rsid w:val="008961EE"/>
    <w:rsid w:val="008A02F9"/>
    <w:rsid w:val="008A0C27"/>
    <w:rsid w:val="008A2B84"/>
    <w:rsid w:val="008A31DF"/>
    <w:rsid w:val="008A3738"/>
    <w:rsid w:val="008A4DDF"/>
    <w:rsid w:val="008A5F34"/>
    <w:rsid w:val="008A60B5"/>
    <w:rsid w:val="008A6D8A"/>
    <w:rsid w:val="008A71C2"/>
    <w:rsid w:val="008A7771"/>
    <w:rsid w:val="008A7828"/>
    <w:rsid w:val="008B0A88"/>
    <w:rsid w:val="008B24C2"/>
    <w:rsid w:val="008B2989"/>
    <w:rsid w:val="008B2D48"/>
    <w:rsid w:val="008B3BA6"/>
    <w:rsid w:val="008B3E7B"/>
    <w:rsid w:val="008B41E4"/>
    <w:rsid w:val="008B4981"/>
    <w:rsid w:val="008B5504"/>
    <w:rsid w:val="008B61A2"/>
    <w:rsid w:val="008B6295"/>
    <w:rsid w:val="008B6CC2"/>
    <w:rsid w:val="008C079A"/>
    <w:rsid w:val="008C36F5"/>
    <w:rsid w:val="008C380E"/>
    <w:rsid w:val="008C39A7"/>
    <w:rsid w:val="008C4168"/>
    <w:rsid w:val="008C47E4"/>
    <w:rsid w:val="008C5C29"/>
    <w:rsid w:val="008C6360"/>
    <w:rsid w:val="008C6D37"/>
    <w:rsid w:val="008D1274"/>
    <w:rsid w:val="008D1B49"/>
    <w:rsid w:val="008D2FB8"/>
    <w:rsid w:val="008D3CA3"/>
    <w:rsid w:val="008D3E38"/>
    <w:rsid w:val="008E1307"/>
    <w:rsid w:val="008E3DCD"/>
    <w:rsid w:val="008E4D34"/>
    <w:rsid w:val="008E4EDA"/>
    <w:rsid w:val="008E5EB6"/>
    <w:rsid w:val="008E62FF"/>
    <w:rsid w:val="008E69DC"/>
    <w:rsid w:val="008E6C4D"/>
    <w:rsid w:val="008E76E7"/>
    <w:rsid w:val="008E78A7"/>
    <w:rsid w:val="008E794C"/>
    <w:rsid w:val="008E79A7"/>
    <w:rsid w:val="008F14CE"/>
    <w:rsid w:val="008F1759"/>
    <w:rsid w:val="008F2C3C"/>
    <w:rsid w:val="008F3011"/>
    <w:rsid w:val="008F4603"/>
    <w:rsid w:val="008F5A41"/>
    <w:rsid w:val="008F5A9E"/>
    <w:rsid w:val="008F6925"/>
    <w:rsid w:val="008F6B89"/>
    <w:rsid w:val="008F7804"/>
    <w:rsid w:val="008F78CE"/>
    <w:rsid w:val="008F7C3F"/>
    <w:rsid w:val="009018F4"/>
    <w:rsid w:val="00902165"/>
    <w:rsid w:val="00904F01"/>
    <w:rsid w:val="009065AD"/>
    <w:rsid w:val="0090756F"/>
    <w:rsid w:val="0091022A"/>
    <w:rsid w:val="0091046F"/>
    <w:rsid w:val="009113BB"/>
    <w:rsid w:val="00911BB3"/>
    <w:rsid w:val="00912C59"/>
    <w:rsid w:val="00913D55"/>
    <w:rsid w:val="009151EA"/>
    <w:rsid w:val="009155E2"/>
    <w:rsid w:val="00915FDC"/>
    <w:rsid w:val="00916F18"/>
    <w:rsid w:val="0091743B"/>
    <w:rsid w:val="00920396"/>
    <w:rsid w:val="00923750"/>
    <w:rsid w:val="00923CEC"/>
    <w:rsid w:val="00924255"/>
    <w:rsid w:val="0092448A"/>
    <w:rsid w:val="00925EEC"/>
    <w:rsid w:val="009318B6"/>
    <w:rsid w:val="00934007"/>
    <w:rsid w:val="009340B4"/>
    <w:rsid w:val="009347C2"/>
    <w:rsid w:val="00934E7D"/>
    <w:rsid w:val="0093591C"/>
    <w:rsid w:val="00936EA1"/>
    <w:rsid w:val="00936FE4"/>
    <w:rsid w:val="00937A8B"/>
    <w:rsid w:val="00941826"/>
    <w:rsid w:val="00943578"/>
    <w:rsid w:val="0094453D"/>
    <w:rsid w:val="00944891"/>
    <w:rsid w:val="009452FE"/>
    <w:rsid w:val="00946050"/>
    <w:rsid w:val="0094669A"/>
    <w:rsid w:val="009479A7"/>
    <w:rsid w:val="009538C5"/>
    <w:rsid w:val="00953FD6"/>
    <w:rsid w:val="00954CFC"/>
    <w:rsid w:val="00955E09"/>
    <w:rsid w:val="00956C87"/>
    <w:rsid w:val="009571EB"/>
    <w:rsid w:val="00957BF1"/>
    <w:rsid w:val="0096218A"/>
    <w:rsid w:val="00962DA3"/>
    <w:rsid w:val="0096376B"/>
    <w:rsid w:val="00964BD6"/>
    <w:rsid w:val="009652C8"/>
    <w:rsid w:val="00966005"/>
    <w:rsid w:val="009673B3"/>
    <w:rsid w:val="00970C6E"/>
    <w:rsid w:val="00972156"/>
    <w:rsid w:val="00972548"/>
    <w:rsid w:val="0097527C"/>
    <w:rsid w:val="00975479"/>
    <w:rsid w:val="00976437"/>
    <w:rsid w:val="00976ECC"/>
    <w:rsid w:val="0098038E"/>
    <w:rsid w:val="00981557"/>
    <w:rsid w:val="009824B3"/>
    <w:rsid w:val="00982617"/>
    <w:rsid w:val="0098262E"/>
    <w:rsid w:val="00984A32"/>
    <w:rsid w:val="009864CE"/>
    <w:rsid w:val="00987F26"/>
    <w:rsid w:val="00995674"/>
    <w:rsid w:val="00997FCC"/>
    <w:rsid w:val="009A1502"/>
    <w:rsid w:val="009A1D19"/>
    <w:rsid w:val="009A269A"/>
    <w:rsid w:val="009A302A"/>
    <w:rsid w:val="009A337C"/>
    <w:rsid w:val="009A4351"/>
    <w:rsid w:val="009A471F"/>
    <w:rsid w:val="009A479D"/>
    <w:rsid w:val="009A4923"/>
    <w:rsid w:val="009A543C"/>
    <w:rsid w:val="009A6D72"/>
    <w:rsid w:val="009B0E24"/>
    <w:rsid w:val="009B0F10"/>
    <w:rsid w:val="009B1FC6"/>
    <w:rsid w:val="009B29CE"/>
    <w:rsid w:val="009B393A"/>
    <w:rsid w:val="009B5292"/>
    <w:rsid w:val="009B6271"/>
    <w:rsid w:val="009B6AD9"/>
    <w:rsid w:val="009C2182"/>
    <w:rsid w:val="009C23FA"/>
    <w:rsid w:val="009C4471"/>
    <w:rsid w:val="009C4B86"/>
    <w:rsid w:val="009C4BC7"/>
    <w:rsid w:val="009C4FD8"/>
    <w:rsid w:val="009C5335"/>
    <w:rsid w:val="009C5AA2"/>
    <w:rsid w:val="009D0393"/>
    <w:rsid w:val="009D2D1E"/>
    <w:rsid w:val="009D41EC"/>
    <w:rsid w:val="009D6671"/>
    <w:rsid w:val="009E02F0"/>
    <w:rsid w:val="009E0FAC"/>
    <w:rsid w:val="009E1CB5"/>
    <w:rsid w:val="009E25A2"/>
    <w:rsid w:val="009E5AD4"/>
    <w:rsid w:val="009E7804"/>
    <w:rsid w:val="009F0184"/>
    <w:rsid w:val="009F0A7B"/>
    <w:rsid w:val="009F0FB8"/>
    <w:rsid w:val="009F1212"/>
    <w:rsid w:val="009F1969"/>
    <w:rsid w:val="009F1DC8"/>
    <w:rsid w:val="009F27C8"/>
    <w:rsid w:val="009F2F8D"/>
    <w:rsid w:val="009F3762"/>
    <w:rsid w:val="009F3812"/>
    <w:rsid w:val="009F3FB2"/>
    <w:rsid w:val="009F50BD"/>
    <w:rsid w:val="009F5570"/>
    <w:rsid w:val="009F779A"/>
    <w:rsid w:val="00A000B5"/>
    <w:rsid w:val="00A008F9"/>
    <w:rsid w:val="00A00A1A"/>
    <w:rsid w:val="00A02E07"/>
    <w:rsid w:val="00A042D9"/>
    <w:rsid w:val="00A04368"/>
    <w:rsid w:val="00A05447"/>
    <w:rsid w:val="00A074D5"/>
    <w:rsid w:val="00A074F0"/>
    <w:rsid w:val="00A11F62"/>
    <w:rsid w:val="00A12BA5"/>
    <w:rsid w:val="00A14942"/>
    <w:rsid w:val="00A160BC"/>
    <w:rsid w:val="00A16F3A"/>
    <w:rsid w:val="00A17008"/>
    <w:rsid w:val="00A17635"/>
    <w:rsid w:val="00A20772"/>
    <w:rsid w:val="00A2099E"/>
    <w:rsid w:val="00A2157F"/>
    <w:rsid w:val="00A2247A"/>
    <w:rsid w:val="00A22E89"/>
    <w:rsid w:val="00A2402A"/>
    <w:rsid w:val="00A2441C"/>
    <w:rsid w:val="00A24C87"/>
    <w:rsid w:val="00A255D6"/>
    <w:rsid w:val="00A26075"/>
    <w:rsid w:val="00A27E45"/>
    <w:rsid w:val="00A30ADA"/>
    <w:rsid w:val="00A322F6"/>
    <w:rsid w:val="00A32F33"/>
    <w:rsid w:val="00A35541"/>
    <w:rsid w:val="00A355F3"/>
    <w:rsid w:val="00A35635"/>
    <w:rsid w:val="00A36C38"/>
    <w:rsid w:val="00A371FE"/>
    <w:rsid w:val="00A406CF"/>
    <w:rsid w:val="00A40F9C"/>
    <w:rsid w:val="00A41A8B"/>
    <w:rsid w:val="00A41EDA"/>
    <w:rsid w:val="00A42273"/>
    <w:rsid w:val="00A427EA"/>
    <w:rsid w:val="00A4383E"/>
    <w:rsid w:val="00A45963"/>
    <w:rsid w:val="00A465F4"/>
    <w:rsid w:val="00A46815"/>
    <w:rsid w:val="00A4788D"/>
    <w:rsid w:val="00A515EB"/>
    <w:rsid w:val="00A51C99"/>
    <w:rsid w:val="00A53E7C"/>
    <w:rsid w:val="00A55DD0"/>
    <w:rsid w:val="00A5690E"/>
    <w:rsid w:val="00A57356"/>
    <w:rsid w:val="00A57EFC"/>
    <w:rsid w:val="00A6084E"/>
    <w:rsid w:val="00A61A90"/>
    <w:rsid w:val="00A61FF6"/>
    <w:rsid w:val="00A62284"/>
    <w:rsid w:val="00A632D8"/>
    <w:rsid w:val="00A64466"/>
    <w:rsid w:val="00A653F1"/>
    <w:rsid w:val="00A6571F"/>
    <w:rsid w:val="00A6686A"/>
    <w:rsid w:val="00A669AE"/>
    <w:rsid w:val="00A66FD2"/>
    <w:rsid w:val="00A67653"/>
    <w:rsid w:val="00A700DD"/>
    <w:rsid w:val="00A7183C"/>
    <w:rsid w:val="00A7216A"/>
    <w:rsid w:val="00A7325F"/>
    <w:rsid w:val="00A74314"/>
    <w:rsid w:val="00A74C1D"/>
    <w:rsid w:val="00A77708"/>
    <w:rsid w:val="00A81A8B"/>
    <w:rsid w:val="00A849F3"/>
    <w:rsid w:val="00A8563D"/>
    <w:rsid w:val="00A85C80"/>
    <w:rsid w:val="00A8733F"/>
    <w:rsid w:val="00A87DFB"/>
    <w:rsid w:val="00A916EB"/>
    <w:rsid w:val="00A91BE6"/>
    <w:rsid w:val="00A92436"/>
    <w:rsid w:val="00A93D5A"/>
    <w:rsid w:val="00A9461E"/>
    <w:rsid w:val="00A946C1"/>
    <w:rsid w:val="00A94C30"/>
    <w:rsid w:val="00A95323"/>
    <w:rsid w:val="00A955F2"/>
    <w:rsid w:val="00AA0192"/>
    <w:rsid w:val="00AA051A"/>
    <w:rsid w:val="00AA251B"/>
    <w:rsid w:val="00AA3125"/>
    <w:rsid w:val="00AA459F"/>
    <w:rsid w:val="00AA5F60"/>
    <w:rsid w:val="00AA620F"/>
    <w:rsid w:val="00AA68B2"/>
    <w:rsid w:val="00AA7539"/>
    <w:rsid w:val="00AB067B"/>
    <w:rsid w:val="00AB119F"/>
    <w:rsid w:val="00AB1DF8"/>
    <w:rsid w:val="00AB3588"/>
    <w:rsid w:val="00AB4629"/>
    <w:rsid w:val="00AB5477"/>
    <w:rsid w:val="00AB58EB"/>
    <w:rsid w:val="00AB5A3D"/>
    <w:rsid w:val="00AB6E81"/>
    <w:rsid w:val="00AB74B9"/>
    <w:rsid w:val="00AC2EDD"/>
    <w:rsid w:val="00AC4FF0"/>
    <w:rsid w:val="00AC507D"/>
    <w:rsid w:val="00AC6A5F"/>
    <w:rsid w:val="00AC79FA"/>
    <w:rsid w:val="00AC7AB6"/>
    <w:rsid w:val="00AD04BD"/>
    <w:rsid w:val="00AD07C8"/>
    <w:rsid w:val="00AD0AD1"/>
    <w:rsid w:val="00AD0C0A"/>
    <w:rsid w:val="00AD3142"/>
    <w:rsid w:val="00AD33EE"/>
    <w:rsid w:val="00AD37BC"/>
    <w:rsid w:val="00AD5D87"/>
    <w:rsid w:val="00AD6DE4"/>
    <w:rsid w:val="00AD7022"/>
    <w:rsid w:val="00AE0D8D"/>
    <w:rsid w:val="00AE0EAA"/>
    <w:rsid w:val="00AE1041"/>
    <w:rsid w:val="00AE1238"/>
    <w:rsid w:val="00AE4567"/>
    <w:rsid w:val="00AE5437"/>
    <w:rsid w:val="00AE704A"/>
    <w:rsid w:val="00AE7D1F"/>
    <w:rsid w:val="00AF1017"/>
    <w:rsid w:val="00AF23EE"/>
    <w:rsid w:val="00AF3996"/>
    <w:rsid w:val="00AF456D"/>
    <w:rsid w:val="00AF4E04"/>
    <w:rsid w:val="00AF5B3E"/>
    <w:rsid w:val="00AF7549"/>
    <w:rsid w:val="00B05DC8"/>
    <w:rsid w:val="00B061EE"/>
    <w:rsid w:val="00B074CC"/>
    <w:rsid w:val="00B1010D"/>
    <w:rsid w:val="00B12795"/>
    <w:rsid w:val="00B1399B"/>
    <w:rsid w:val="00B142D7"/>
    <w:rsid w:val="00B16BA8"/>
    <w:rsid w:val="00B175CB"/>
    <w:rsid w:val="00B20062"/>
    <w:rsid w:val="00B22996"/>
    <w:rsid w:val="00B23EF8"/>
    <w:rsid w:val="00B25EAA"/>
    <w:rsid w:val="00B26C41"/>
    <w:rsid w:val="00B26D83"/>
    <w:rsid w:val="00B2795A"/>
    <w:rsid w:val="00B30431"/>
    <w:rsid w:val="00B30F96"/>
    <w:rsid w:val="00B31C6C"/>
    <w:rsid w:val="00B35926"/>
    <w:rsid w:val="00B35D22"/>
    <w:rsid w:val="00B36753"/>
    <w:rsid w:val="00B369BB"/>
    <w:rsid w:val="00B3764F"/>
    <w:rsid w:val="00B411E0"/>
    <w:rsid w:val="00B43731"/>
    <w:rsid w:val="00B43D0B"/>
    <w:rsid w:val="00B453FC"/>
    <w:rsid w:val="00B46CD8"/>
    <w:rsid w:val="00B46D5A"/>
    <w:rsid w:val="00B47A7C"/>
    <w:rsid w:val="00B47C46"/>
    <w:rsid w:val="00B50544"/>
    <w:rsid w:val="00B5193B"/>
    <w:rsid w:val="00B52A1A"/>
    <w:rsid w:val="00B52C15"/>
    <w:rsid w:val="00B52C54"/>
    <w:rsid w:val="00B52D19"/>
    <w:rsid w:val="00B53CA9"/>
    <w:rsid w:val="00B54B3F"/>
    <w:rsid w:val="00B559E7"/>
    <w:rsid w:val="00B55D90"/>
    <w:rsid w:val="00B56561"/>
    <w:rsid w:val="00B56788"/>
    <w:rsid w:val="00B57873"/>
    <w:rsid w:val="00B60A87"/>
    <w:rsid w:val="00B611A2"/>
    <w:rsid w:val="00B623ED"/>
    <w:rsid w:val="00B64BAE"/>
    <w:rsid w:val="00B664BA"/>
    <w:rsid w:val="00B66BEE"/>
    <w:rsid w:val="00B670E5"/>
    <w:rsid w:val="00B67D0C"/>
    <w:rsid w:val="00B71956"/>
    <w:rsid w:val="00B724FB"/>
    <w:rsid w:val="00B72D3D"/>
    <w:rsid w:val="00B72FDE"/>
    <w:rsid w:val="00B749F4"/>
    <w:rsid w:val="00B7569B"/>
    <w:rsid w:val="00B7653A"/>
    <w:rsid w:val="00B76A3A"/>
    <w:rsid w:val="00B76C0F"/>
    <w:rsid w:val="00B7780D"/>
    <w:rsid w:val="00B77D81"/>
    <w:rsid w:val="00B80238"/>
    <w:rsid w:val="00B8192B"/>
    <w:rsid w:val="00B81DF7"/>
    <w:rsid w:val="00B829A2"/>
    <w:rsid w:val="00B83AED"/>
    <w:rsid w:val="00B84290"/>
    <w:rsid w:val="00B85346"/>
    <w:rsid w:val="00B8552C"/>
    <w:rsid w:val="00B87456"/>
    <w:rsid w:val="00B90D59"/>
    <w:rsid w:val="00B90F05"/>
    <w:rsid w:val="00B91DFD"/>
    <w:rsid w:val="00B93CED"/>
    <w:rsid w:val="00B942BC"/>
    <w:rsid w:val="00B944BA"/>
    <w:rsid w:val="00B94915"/>
    <w:rsid w:val="00B94B4C"/>
    <w:rsid w:val="00B94E60"/>
    <w:rsid w:val="00B95EDA"/>
    <w:rsid w:val="00B96B53"/>
    <w:rsid w:val="00B96D62"/>
    <w:rsid w:val="00BA050E"/>
    <w:rsid w:val="00BA0799"/>
    <w:rsid w:val="00BA0AA9"/>
    <w:rsid w:val="00BA18BC"/>
    <w:rsid w:val="00BA2C79"/>
    <w:rsid w:val="00BA313E"/>
    <w:rsid w:val="00BA3800"/>
    <w:rsid w:val="00BA5024"/>
    <w:rsid w:val="00BA6392"/>
    <w:rsid w:val="00BA7E93"/>
    <w:rsid w:val="00BB1459"/>
    <w:rsid w:val="00BB2BE3"/>
    <w:rsid w:val="00BB3361"/>
    <w:rsid w:val="00BB3664"/>
    <w:rsid w:val="00BB376D"/>
    <w:rsid w:val="00BB645A"/>
    <w:rsid w:val="00BC1695"/>
    <w:rsid w:val="00BC23EB"/>
    <w:rsid w:val="00BC26DA"/>
    <w:rsid w:val="00BC2E9D"/>
    <w:rsid w:val="00BC369D"/>
    <w:rsid w:val="00BC3E6D"/>
    <w:rsid w:val="00BC4764"/>
    <w:rsid w:val="00BC4B4A"/>
    <w:rsid w:val="00BC61D0"/>
    <w:rsid w:val="00BC6374"/>
    <w:rsid w:val="00BC7BCE"/>
    <w:rsid w:val="00BC7E45"/>
    <w:rsid w:val="00BD039A"/>
    <w:rsid w:val="00BD1B53"/>
    <w:rsid w:val="00BD1BE2"/>
    <w:rsid w:val="00BD1E2E"/>
    <w:rsid w:val="00BD28B9"/>
    <w:rsid w:val="00BD30DC"/>
    <w:rsid w:val="00BD3F73"/>
    <w:rsid w:val="00BD40BD"/>
    <w:rsid w:val="00BD4B23"/>
    <w:rsid w:val="00BD4D2B"/>
    <w:rsid w:val="00BD5DD3"/>
    <w:rsid w:val="00BD5EE4"/>
    <w:rsid w:val="00BD6C64"/>
    <w:rsid w:val="00BD7D0D"/>
    <w:rsid w:val="00BE0C7A"/>
    <w:rsid w:val="00BE23D9"/>
    <w:rsid w:val="00BE2802"/>
    <w:rsid w:val="00BE3341"/>
    <w:rsid w:val="00BE421E"/>
    <w:rsid w:val="00BE4C41"/>
    <w:rsid w:val="00BE4E95"/>
    <w:rsid w:val="00BE5CB4"/>
    <w:rsid w:val="00BE645F"/>
    <w:rsid w:val="00BE6FAA"/>
    <w:rsid w:val="00BE6FD4"/>
    <w:rsid w:val="00BE7B61"/>
    <w:rsid w:val="00BF0135"/>
    <w:rsid w:val="00BF03E5"/>
    <w:rsid w:val="00BF068C"/>
    <w:rsid w:val="00BF219B"/>
    <w:rsid w:val="00BF2C78"/>
    <w:rsid w:val="00BF3812"/>
    <w:rsid w:val="00BF3E09"/>
    <w:rsid w:val="00BF3E0E"/>
    <w:rsid w:val="00BF41B3"/>
    <w:rsid w:val="00BF425B"/>
    <w:rsid w:val="00BF6CD3"/>
    <w:rsid w:val="00BF7008"/>
    <w:rsid w:val="00BF7318"/>
    <w:rsid w:val="00C02257"/>
    <w:rsid w:val="00C027F4"/>
    <w:rsid w:val="00C028A1"/>
    <w:rsid w:val="00C02FB9"/>
    <w:rsid w:val="00C03084"/>
    <w:rsid w:val="00C04BAE"/>
    <w:rsid w:val="00C0527B"/>
    <w:rsid w:val="00C059BA"/>
    <w:rsid w:val="00C0799C"/>
    <w:rsid w:val="00C10479"/>
    <w:rsid w:val="00C13104"/>
    <w:rsid w:val="00C13116"/>
    <w:rsid w:val="00C13AD3"/>
    <w:rsid w:val="00C14EEC"/>
    <w:rsid w:val="00C167A9"/>
    <w:rsid w:val="00C16AFC"/>
    <w:rsid w:val="00C17676"/>
    <w:rsid w:val="00C21E0E"/>
    <w:rsid w:val="00C22339"/>
    <w:rsid w:val="00C24806"/>
    <w:rsid w:val="00C24A06"/>
    <w:rsid w:val="00C25484"/>
    <w:rsid w:val="00C2573F"/>
    <w:rsid w:val="00C25950"/>
    <w:rsid w:val="00C259F8"/>
    <w:rsid w:val="00C26300"/>
    <w:rsid w:val="00C26B03"/>
    <w:rsid w:val="00C26BB8"/>
    <w:rsid w:val="00C278F5"/>
    <w:rsid w:val="00C3215B"/>
    <w:rsid w:val="00C328C5"/>
    <w:rsid w:val="00C32F05"/>
    <w:rsid w:val="00C32FBA"/>
    <w:rsid w:val="00C33066"/>
    <w:rsid w:val="00C33838"/>
    <w:rsid w:val="00C33DF8"/>
    <w:rsid w:val="00C33F14"/>
    <w:rsid w:val="00C3444E"/>
    <w:rsid w:val="00C359A7"/>
    <w:rsid w:val="00C378DC"/>
    <w:rsid w:val="00C400CB"/>
    <w:rsid w:val="00C4168F"/>
    <w:rsid w:val="00C432D2"/>
    <w:rsid w:val="00C4359A"/>
    <w:rsid w:val="00C447F7"/>
    <w:rsid w:val="00C457B8"/>
    <w:rsid w:val="00C45A26"/>
    <w:rsid w:val="00C45E01"/>
    <w:rsid w:val="00C4654B"/>
    <w:rsid w:val="00C46F4F"/>
    <w:rsid w:val="00C5002F"/>
    <w:rsid w:val="00C508D2"/>
    <w:rsid w:val="00C51DEE"/>
    <w:rsid w:val="00C52318"/>
    <w:rsid w:val="00C531DF"/>
    <w:rsid w:val="00C5324C"/>
    <w:rsid w:val="00C53D77"/>
    <w:rsid w:val="00C54DC0"/>
    <w:rsid w:val="00C54E4A"/>
    <w:rsid w:val="00C55E80"/>
    <w:rsid w:val="00C57C8A"/>
    <w:rsid w:val="00C57D02"/>
    <w:rsid w:val="00C6072B"/>
    <w:rsid w:val="00C60A07"/>
    <w:rsid w:val="00C61259"/>
    <w:rsid w:val="00C630A9"/>
    <w:rsid w:val="00C703B5"/>
    <w:rsid w:val="00C70C50"/>
    <w:rsid w:val="00C714D6"/>
    <w:rsid w:val="00C72A4B"/>
    <w:rsid w:val="00C74220"/>
    <w:rsid w:val="00C76092"/>
    <w:rsid w:val="00C768CE"/>
    <w:rsid w:val="00C7701E"/>
    <w:rsid w:val="00C77103"/>
    <w:rsid w:val="00C77264"/>
    <w:rsid w:val="00C774F7"/>
    <w:rsid w:val="00C77990"/>
    <w:rsid w:val="00C77B6C"/>
    <w:rsid w:val="00C8027A"/>
    <w:rsid w:val="00C80D4C"/>
    <w:rsid w:val="00C81CF8"/>
    <w:rsid w:val="00C82D80"/>
    <w:rsid w:val="00C8323B"/>
    <w:rsid w:val="00C85EAD"/>
    <w:rsid w:val="00C8795E"/>
    <w:rsid w:val="00C90EFB"/>
    <w:rsid w:val="00C91ACC"/>
    <w:rsid w:val="00C93018"/>
    <w:rsid w:val="00C939C4"/>
    <w:rsid w:val="00C94600"/>
    <w:rsid w:val="00C94A18"/>
    <w:rsid w:val="00C94B19"/>
    <w:rsid w:val="00C95313"/>
    <w:rsid w:val="00C95996"/>
    <w:rsid w:val="00CA0A49"/>
    <w:rsid w:val="00CA1F9E"/>
    <w:rsid w:val="00CA3C0E"/>
    <w:rsid w:val="00CA606E"/>
    <w:rsid w:val="00CA7894"/>
    <w:rsid w:val="00CB3425"/>
    <w:rsid w:val="00CB62B5"/>
    <w:rsid w:val="00CB705F"/>
    <w:rsid w:val="00CB7915"/>
    <w:rsid w:val="00CC03C8"/>
    <w:rsid w:val="00CC1E4A"/>
    <w:rsid w:val="00CC28F7"/>
    <w:rsid w:val="00CC2F21"/>
    <w:rsid w:val="00CC2F71"/>
    <w:rsid w:val="00CC31A3"/>
    <w:rsid w:val="00CC3E9E"/>
    <w:rsid w:val="00CC4355"/>
    <w:rsid w:val="00CC6622"/>
    <w:rsid w:val="00CC7CB7"/>
    <w:rsid w:val="00CC7F7A"/>
    <w:rsid w:val="00CD05F2"/>
    <w:rsid w:val="00CD0C85"/>
    <w:rsid w:val="00CD164D"/>
    <w:rsid w:val="00CD1887"/>
    <w:rsid w:val="00CD1EAF"/>
    <w:rsid w:val="00CD3848"/>
    <w:rsid w:val="00CD3EA5"/>
    <w:rsid w:val="00CD5662"/>
    <w:rsid w:val="00CD75A0"/>
    <w:rsid w:val="00CD784A"/>
    <w:rsid w:val="00CE18A9"/>
    <w:rsid w:val="00CE20CB"/>
    <w:rsid w:val="00CE3779"/>
    <w:rsid w:val="00CE6F68"/>
    <w:rsid w:val="00CE7317"/>
    <w:rsid w:val="00CE78A9"/>
    <w:rsid w:val="00CF0144"/>
    <w:rsid w:val="00CF0387"/>
    <w:rsid w:val="00CF0FD8"/>
    <w:rsid w:val="00CF1F6C"/>
    <w:rsid w:val="00CF4DA2"/>
    <w:rsid w:val="00CF61E5"/>
    <w:rsid w:val="00CF68F4"/>
    <w:rsid w:val="00CF746C"/>
    <w:rsid w:val="00D00EBF"/>
    <w:rsid w:val="00D00F17"/>
    <w:rsid w:val="00D0312D"/>
    <w:rsid w:val="00D046B5"/>
    <w:rsid w:val="00D053F5"/>
    <w:rsid w:val="00D115C0"/>
    <w:rsid w:val="00D11744"/>
    <w:rsid w:val="00D136C5"/>
    <w:rsid w:val="00D13DE8"/>
    <w:rsid w:val="00D1546F"/>
    <w:rsid w:val="00D20AA9"/>
    <w:rsid w:val="00D20AEF"/>
    <w:rsid w:val="00D2198E"/>
    <w:rsid w:val="00D23EBC"/>
    <w:rsid w:val="00D2424E"/>
    <w:rsid w:val="00D25AD3"/>
    <w:rsid w:val="00D25B70"/>
    <w:rsid w:val="00D25F9E"/>
    <w:rsid w:val="00D30248"/>
    <w:rsid w:val="00D31A4E"/>
    <w:rsid w:val="00D31F95"/>
    <w:rsid w:val="00D34875"/>
    <w:rsid w:val="00D35618"/>
    <w:rsid w:val="00D36615"/>
    <w:rsid w:val="00D36CCE"/>
    <w:rsid w:val="00D378A8"/>
    <w:rsid w:val="00D405BC"/>
    <w:rsid w:val="00D4071C"/>
    <w:rsid w:val="00D4265C"/>
    <w:rsid w:val="00D42E62"/>
    <w:rsid w:val="00D4327D"/>
    <w:rsid w:val="00D4488A"/>
    <w:rsid w:val="00D4494E"/>
    <w:rsid w:val="00D46B70"/>
    <w:rsid w:val="00D47241"/>
    <w:rsid w:val="00D47A26"/>
    <w:rsid w:val="00D47C43"/>
    <w:rsid w:val="00D50402"/>
    <w:rsid w:val="00D51052"/>
    <w:rsid w:val="00D5173E"/>
    <w:rsid w:val="00D52869"/>
    <w:rsid w:val="00D52EA9"/>
    <w:rsid w:val="00D53FD4"/>
    <w:rsid w:val="00D6017F"/>
    <w:rsid w:val="00D602C4"/>
    <w:rsid w:val="00D61107"/>
    <w:rsid w:val="00D61682"/>
    <w:rsid w:val="00D61B83"/>
    <w:rsid w:val="00D632B4"/>
    <w:rsid w:val="00D646D3"/>
    <w:rsid w:val="00D67555"/>
    <w:rsid w:val="00D67FFE"/>
    <w:rsid w:val="00D7100B"/>
    <w:rsid w:val="00D73BC7"/>
    <w:rsid w:val="00D75263"/>
    <w:rsid w:val="00D75A0A"/>
    <w:rsid w:val="00D75D8E"/>
    <w:rsid w:val="00D80678"/>
    <w:rsid w:val="00D80E68"/>
    <w:rsid w:val="00D81048"/>
    <w:rsid w:val="00D8150F"/>
    <w:rsid w:val="00D8232D"/>
    <w:rsid w:val="00D83729"/>
    <w:rsid w:val="00D8377F"/>
    <w:rsid w:val="00D8645C"/>
    <w:rsid w:val="00D8753F"/>
    <w:rsid w:val="00D87E0F"/>
    <w:rsid w:val="00D91AB8"/>
    <w:rsid w:val="00D92055"/>
    <w:rsid w:val="00D934F5"/>
    <w:rsid w:val="00D93E4E"/>
    <w:rsid w:val="00D945BA"/>
    <w:rsid w:val="00D949F1"/>
    <w:rsid w:val="00D95459"/>
    <w:rsid w:val="00D95AAA"/>
    <w:rsid w:val="00D97D30"/>
    <w:rsid w:val="00DA10F1"/>
    <w:rsid w:val="00DA13A8"/>
    <w:rsid w:val="00DA1490"/>
    <w:rsid w:val="00DA25AD"/>
    <w:rsid w:val="00DA2681"/>
    <w:rsid w:val="00DA3C26"/>
    <w:rsid w:val="00DA5263"/>
    <w:rsid w:val="00DA536B"/>
    <w:rsid w:val="00DA54C3"/>
    <w:rsid w:val="00DA6B7E"/>
    <w:rsid w:val="00DA6B9D"/>
    <w:rsid w:val="00DB005B"/>
    <w:rsid w:val="00DB2564"/>
    <w:rsid w:val="00DB2757"/>
    <w:rsid w:val="00DB3740"/>
    <w:rsid w:val="00DB49AF"/>
    <w:rsid w:val="00DB4C65"/>
    <w:rsid w:val="00DB551E"/>
    <w:rsid w:val="00DB58AC"/>
    <w:rsid w:val="00DB5C7B"/>
    <w:rsid w:val="00DB74D1"/>
    <w:rsid w:val="00DB790F"/>
    <w:rsid w:val="00DC0DDF"/>
    <w:rsid w:val="00DC1377"/>
    <w:rsid w:val="00DC15EA"/>
    <w:rsid w:val="00DC1946"/>
    <w:rsid w:val="00DC2391"/>
    <w:rsid w:val="00DC24A2"/>
    <w:rsid w:val="00DC2A36"/>
    <w:rsid w:val="00DC377B"/>
    <w:rsid w:val="00DC3949"/>
    <w:rsid w:val="00DC3C21"/>
    <w:rsid w:val="00DC4526"/>
    <w:rsid w:val="00DC4E54"/>
    <w:rsid w:val="00DC7648"/>
    <w:rsid w:val="00DD1B36"/>
    <w:rsid w:val="00DD45C4"/>
    <w:rsid w:val="00DD5810"/>
    <w:rsid w:val="00DD6DB0"/>
    <w:rsid w:val="00DD7290"/>
    <w:rsid w:val="00DE059A"/>
    <w:rsid w:val="00DE18B9"/>
    <w:rsid w:val="00DE1B4E"/>
    <w:rsid w:val="00DE34ED"/>
    <w:rsid w:val="00DE43CE"/>
    <w:rsid w:val="00DE4448"/>
    <w:rsid w:val="00DE4F31"/>
    <w:rsid w:val="00DE6611"/>
    <w:rsid w:val="00DF282B"/>
    <w:rsid w:val="00DF297F"/>
    <w:rsid w:val="00DF2F21"/>
    <w:rsid w:val="00DF3491"/>
    <w:rsid w:val="00DF3A39"/>
    <w:rsid w:val="00DF4FDC"/>
    <w:rsid w:val="00DF5DB8"/>
    <w:rsid w:val="00DF6360"/>
    <w:rsid w:val="00DF7239"/>
    <w:rsid w:val="00E01E22"/>
    <w:rsid w:val="00E025A6"/>
    <w:rsid w:val="00E06E63"/>
    <w:rsid w:val="00E07D01"/>
    <w:rsid w:val="00E101DE"/>
    <w:rsid w:val="00E10619"/>
    <w:rsid w:val="00E10A52"/>
    <w:rsid w:val="00E12282"/>
    <w:rsid w:val="00E13629"/>
    <w:rsid w:val="00E13D19"/>
    <w:rsid w:val="00E155A3"/>
    <w:rsid w:val="00E1575C"/>
    <w:rsid w:val="00E17EA0"/>
    <w:rsid w:val="00E20740"/>
    <w:rsid w:val="00E20E69"/>
    <w:rsid w:val="00E21699"/>
    <w:rsid w:val="00E221AB"/>
    <w:rsid w:val="00E22352"/>
    <w:rsid w:val="00E22D38"/>
    <w:rsid w:val="00E23764"/>
    <w:rsid w:val="00E23AF8"/>
    <w:rsid w:val="00E23F45"/>
    <w:rsid w:val="00E24313"/>
    <w:rsid w:val="00E24E0F"/>
    <w:rsid w:val="00E26413"/>
    <w:rsid w:val="00E269FC"/>
    <w:rsid w:val="00E270D2"/>
    <w:rsid w:val="00E27ACD"/>
    <w:rsid w:val="00E30824"/>
    <w:rsid w:val="00E308D3"/>
    <w:rsid w:val="00E30CC6"/>
    <w:rsid w:val="00E31724"/>
    <w:rsid w:val="00E3482D"/>
    <w:rsid w:val="00E34A11"/>
    <w:rsid w:val="00E356BA"/>
    <w:rsid w:val="00E35A00"/>
    <w:rsid w:val="00E40C67"/>
    <w:rsid w:val="00E41097"/>
    <w:rsid w:val="00E4263D"/>
    <w:rsid w:val="00E42B07"/>
    <w:rsid w:val="00E4309D"/>
    <w:rsid w:val="00E4316E"/>
    <w:rsid w:val="00E44775"/>
    <w:rsid w:val="00E47A06"/>
    <w:rsid w:val="00E47DEF"/>
    <w:rsid w:val="00E515E8"/>
    <w:rsid w:val="00E51E91"/>
    <w:rsid w:val="00E528C8"/>
    <w:rsid w:val="00E53A88"/>
    <w:rsid w:val="00E54D4B"/>
    <w:rsid w:val="00E55D89"/>
    <w:rsid w:val="00E57855"/>
    <w:rsid w:val="00E60C6C"/>
    <w:rsid w:val="00E61554"/>
    <w:rsid w:val="00E6197C"/>
    <w:rsid w:val="00E62943"/>
    <w:rsid w:val="00E62EB6"/>
    <w:rsid w:val="00E65EAC"/>
    <w:rsid w:val="00E662A9"/>
    <w:rsid w:val="00E671EC"/>
    <w:rsid w:val="00E67B06"/>
    <w:rsid w:val="00E70D3D"/>
    <w:rsid w:val="00E72A45"/>
    <w:rsid w:val="00E72B24"/>
    <w:rsid w:val="00E73500"/>
    <w:rsid w:val="00E7390D"/>
    <w:rsid w:val="00E7428A"/>
    <w:rsid w:val="00E74BA7"/>
    <w:rsid w:val="00E74DF8"/>
    <w:rsid w:val="00E752C0"/>
    <w:rsid w:val="00E76237"/>
    <w:rsid w:val="00E76ED1"/>
    <w:rsid w:val="00E7735E"/>
    <w:rsid w:val="00E82D8F"/>
    <w:rsid w:val="00E84054"/>
    <w:rsid w:val="00E84BE7"/>
    <w:rsid w:val="00E8516F"/>
    <w:rsid w:val="00E904B6"/>
    <w:rsid w:val="00E907DD"/>
    <w:rsid w:val="00E909A8"/>
    <w:rsid w:val="00E9116C"/>
    <w:rsid w:val="00E91A47"/>
    <w:rsid w:val="00E921D7"/>
    <w:rsid w:val="00E925EF"/>
    <w:rsid w:val="00E92F40"/>
    <w:rsid w:val="00E971CA"/>
    <w:rsid w:val="00E974EE"/>
    <w:rsid w:val="00E97A2D"/>
    <w:rsid w:val="00E97A37"/>
    <w:rsid w:val="00E97D20"/>
    <w:rsid w:val="00EA1678"/>
    <w:rsid w:val="00EA2735"/>
    <w:rsid w:val="00EA27C3"/>
    <w:rsid w:val="00EA6840"/>
    <w:rsid w:val="00EB0FF4"/>
    <w:rsid w:val="00EB1A92"/>
    <w:rsid w:val="00EB2D5D"/>
    <w:rsid w:val="00EB2F8A"/>
    <w:rsid w:val="00EB38BC"/>
    <w:rsid w:val="00EB3AD3"/>
    <w:rsid w:val="00EB4C7D"/>
    <w:rsid w:val="00EB50E5"/>
    <w:rsid w:val="00EB5B00"/>
    <w:rsid w:val="00EB5B5D"/>
    <w:rsid w:val="00EB5C22"/>
    <w:rsid w:val="00EB773B"/>
    <w:rsid w:val="00EC0113"/>
    <w:rsid w:val="00EC0FF8"/>
    <w:rsid w:val="00EC1BFB"/>
    <w:rsid w:val="00EC4A94"/>
    <w:rsid w:val="00EC6942"/>
    <w:rsid w:val="00EC75EE"/>
    <w:rsid w:val="00EC7785"/>
    <w:rsid w:val="00EC7EC3"/>
    <w:rsid w:val="00ED0529"/>
    <w:rsid w:val="00ED0F20"/>
    <w:rsid w:val="00ED1AC1"/>
    <w:rsid w:val="00ED2016"/>
    <w:rsid w:val="00ED2385"/>
    <w:rsid w:val="00ED2BAD"/>
    <w:rsid w:val="00ED3E37"/>
    <w:rsid w:val="00ED521A"/>
    <w:rsid w:val="00ED6363"/>
    <w:rsid w:val="00ED79AE"/>
    <w:rsid w:val="00EE093C"/>
    <w:rsid w:val="00EE09BC"/>
    <w:rsid w:val="00EE2597"/>
    <w:rsid w:val="00EE3C5C"/>
    <w:rsid w:val="00EE3CBC"/>
    <w:rsid w:val="00EE40C4"/>
    <w:rsid w:val="00EE5291"/>
    <w:rsid w:val="00EE5AC4"/>
    <w:rsid w:val="00EE72EB"/>
    <w:rsid w:val="00EE79C1"/>
    <w:rsid w:val="00EE7D86"/>
    <w:rsid w:val="00EE7DE0"/>
    <w:rsid w:val="00EF0F34"/>
    <w:rsid w:val="00EF0FA4"/>
    <w:rsid w:val="00EF12F2"/>
    <w:rsid w:val="00EF18A1"/>
    <w:rsid w:val="00EF32D3"/>
    <w:rsid w:val="00EF3437"/>
    <w:rsid w:val="00EF6764"/>
    <w:rsid w:val="00EF6AD2"/>
    <w:rsid w:val="00EF7545"/>
    <w:rsid w:val="00EF7996"/>
    <w:rsid w:val="00F00112"/>
    <w:rsid w:val="00F0045D"/>
    <w:rsid w:val="00F00950"/>
    <w:rsid w:val="00F02BBA"/>
    <w:rsid w:val="00F04394"/>
    <w:rsid w:val="00F04757"/>
    <w:rsid w:val="00F047CF"/>
    <w:rsid w:val="00F05DDA"/>
    <w:rsid w:val="00F06A06"/>
    <w:rsid w:val="00F071C6"/>
    <w:rsid w:val="00F0787E"/>
    <w:rsid w:val="00F11F1B"/>
    <w:rsid w:val="00F12029"/>
    <w:rsid w:val="00F1319B"/>
    <w:rsid w:val="00F13477"/>
    <w:rsid w:val="00F146AD"/>
    <w:rsid w:val="00F20049"/>
    <w:rsid w:val="00F21E42"/>
    <w:rsid w:val="00F22540"/>
    <w:rsid w:val="00F23225"/>
    <w:rsid w:val="00F2600A"/>
    <w:rsid w:val="00F26543"/>
    <w:rsid w:val="00F26C8F"/>
    <w:rsid w:val="00F307B3"/>
    <w:rsid w:val="00F3165B"/>
    <w:rsid w:val="00F31971"/>
    <w:rsid w:val="00F31FAE"/>
    <w:rsid w:val="00F32086"/>
    <w:rsid w:val="00F3276E"/>
    <w:rsid w:val="00F3336F"/>
    <w:rsid w:val="00F352C4"/>
    <w:rsid w:val="00F358FE"/>
    <w:rsid w:val="00F359BD"/>
    <w:rsid w:val="00F36152"/>
    <w:rsid w:val="00F37221"/>
    <w:rsid w:val="00F4068C"/>
    <w:rsid w:val="00F4094D"/>
    <w:rsid w:val="00F4176A"/>
    <w:rsid w:val="00F423C5"/>
    <w:rsid w:val="00F429B5"/>
    <w:rsid w:val="00F42DB1"/>
    <w:rsid w:val="00F441FB"/>
    <w:rsid w:val="00F45465"/>
    <w:rsid w:val="00F50614"/>
    <w:rsid w:val="00F5139E"/>
    <w:rsid w:val="00F5222A"/>
    <w:rsid w:val="00F52B60"/>
    <w:rsid w:val="00F53C60"/>
    <w:rsid w:val="00F54BD9"/>
    <w:rsid w:val="00F571F4"/>
    <w:rsid w:val="00F57622"/>
    <w:rsid w:val="00F5768E"/>
    <w:rsid w:val="00F603CE"/>
    <w:rsid w:val="00F60475"/>
    <w:rsid w:val="00F64BCD"/>
    <w:rsid w:val="00F66021"/>
    <w:rsid w:val="00F67AD3"/>
    <w:rsid w:val="00F67CAC"/>
    <w:rsid w:val="00F67FCC"/>
    <w:rsid w:val="00F70858"/>
    <w:rsid w:val="00F71CFE"/>
    <w:rsid w:val="00F726E1"/>
    <w:rsid w:val="00F73830"/>
    <w:rsid w:val="00F74712"/>
    <w:rsid w:val="00F75BA7"/>
    <w:rsid w:val="00F76728"/>
    <w:rsid w:val="00F768E4"/>
    <w:rsid w:val="00F7743A"/>
    <w:rsid w:val="00F77489"/>
    <w:rsid w:val="00F7764C"/>
    <w:rsid w:val="00F80374"/>
    <w:rsid w:val="00F8087A"/>
    <w:rsid w:val="00F80E50"/>
    <w:rsid w:val="00F81C5F"/>
    <w:rsid w:val="00F821F3"/>
    <w:rsid w:val="00F82243"/>
    <w:rsid w:val="00F82D01"/>
    <w:rsid w:val="00F836EA"/>
    <w:rsid w:val="00F83D67"/>
    <w:rsid w:val="00F84610"/>
    <w:rsid w:val="00F87390"/>
    <w:rsid w:val="00F91150"/>
    <w:rsid w:val="00F91A4C"/>
    <w:rsid w:val="00F91AE5"/>
    <w:rsid w:val="00F91F19"/>
    <w:rsid w:val="00F92960"/>
    <w:rsid w:val="00F92B8B"/>
    <w:rsid w:val="00F93C8B"/>
    <w:rsid w:val="00F94829"/>
    <w:rsid w:val="00F962F9"/>
    <w:rsid w:val="00F97740"/>
    <w:rsid w:val="00FA100F"/>
    <w:rsid w:val="00FA135B"/>
    <w:rsid w:val="00FA13AA"/>
    <w:rsid w:val="00FA2C3A"/>
    <w:rsid w:val="00FA2E25"/>
    <w:rsid w:val="00FA38EE"/>
    <w:rsid w:val="00FA3B9D"/>
    <w:rsid w:val="00FA51C7"/>
    <w:rsid w:val="00FA5EAD"/>
    <w:rsid w:val="00FA6E93"/>
    <w:rsid w:val="00FB0443"/>
    <w:rsid w:val="00FB0B11"/>
    <w:rsid w:val="00FB170E"/>
    <w:rsid w:val="00FB29AC"/>
    <w:rsid w:val="00FB2FE4"/>
    <w:rsid w:val="00FB395D"/>
    <w:rsid w:val="00FB3FE2"/>
    <w:rsid w:val="00FB444B"/>
    <w:rsid w:val="00FB5C4B"/>
    <w:rsid w:val="00FC0A88"/>
    <w:rsid w:val="00FC116C"/>
    <w:rsid w:val="00FC28DD"/>
    <w:rsid w:val="00FC2C07"/>
    <w:rsid w:val="00FC51CE"/>
    <w:rsid w:val="00FC55B2"/>
    <w:rsid w:val="00FC6D5A"/>
    <w:rsid w:val="00FC6F79"/>
    <w:rsid w:val="00FD1E1F"/>
    <w:rsid w:val="00FD25E1"/>
    <w:rsid w:val="00FD2BF1"/>
    <w:rsid w:val="00FD4E1D"/>
    <w:rsid w:val="00FD554D"/>
    <w:rsid w:val="00FD5BCF"/>
    <w:rsid w:val="00FD5CF5"/>
    <w:rsid w:val="00FD5F15"/>
    <w:rsid w:val="00FD710E"/>
    <w:rsid w:val="00FD7CDE"/>
    <w:rsid w:val="00FE0AEF"/>
    <w:rsid w:val="00FE0B67"/>
    <w:rsid w:val="00FE0C3B"/>
    <w:rsid w:val="00FE243C"/>
    <w:rsid w:val="00FE385B"/>
    <w:rsid w:val="00FE4031"/>
    <w:rsid w:val="00FE6CF0"/>
    <w:rsid w:val="00FF4D76"/>
    <w:rsid w:val="00FF66CF"/>
    <w:rsid w:val="00FF6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F750DC0"/>
  <w15:docId w15:val="{CB37EC91-BEAE-45FE-809C-5DD2E95AA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6739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6739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6739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67394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739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67394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67394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0">
    <w:name w:val="見出し 4 (文字)"/>
    <w:basedOn w:val="a0"/>
    <w:link w:val="4"/>
    <w:uiPriority w:val="9"/>
    <w:rsid w:val="0067394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a3">
    <w:name w:val="List Paragraph"/>
    <w:basedOn w:val="a"/>
    <w:uiPriority w:val="34"/>
    <w:qFormat/>
    <w:rsid w:val="00066B1C"/>
    <w:pPr>
      <w:spacing w:after="0" w:line="240" w:lineRule="auto"/>
      <w:ind w:left="720"/>
    </w:pPr>
    <w:rPr>
      <w:rFonts w:ascii="Calibri" w:hAnsi="Calibri" w:cs="Times New Roman"/>
    </w:rPr>
  </w:style>
  <w:style w:type="paragraph" w:styleId="Web">
    <w:name w:val="Normal (Web)"/>
    <w:basedOn w:val="a"/>
    <w:uiPriority w:val="99"/>
    <w:semiHidden/>
    <w:unhideWhenUsed/>
    <w:rsid w:val="00066B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AD0C0A"/>
    <w:pPr>
      <w:widowControl w:val="0"/>
      <w:autoSpaceDE w:val="0"/>
      <w:autoSpaceDN w:val="0"/>
      <w:spacing w:after="0" w:line="240" w:lineRule="auto"/>
    </w:pPr>
    <w:rPr>
      <w:rFonts w:ascii="kiloji" w:eastAsia="kiloji" w:hAnsi="kiloji" w:cs="kiloji"/>
      <w:lang w:eastAsia="ja-JP"/>
    </w:rPr>
  </w:style>
  <w:style w:type="paragraph" w:customStyle="1" w:styleId="Pa12">
    <w:name w:val="Pa12"/>
    <w:basedOn w:val="a"/>
    <w:next w:val="a"/>
    <w:uiPriority w:val="99"/>
    <w:rsid w:val="00ED0F20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styleId="a4">
    <w:name w:val="Hyperlink"/>
    <w:basedOn w:val="a0"/>
    <w:uiPriority w:val="99"/>
    <w:unhideWhenUsed/>
    <w:rsid w:val="00717836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717836"/>
    <w:rPr>
      <w:color w:val="605E5C"/>
      <w:shd w:val="clear" w:color="auto" w:fill="E1DFDD"/>
    </w:rPr>
  </w:style>
  <w:style w:type="paragraph" w:styleId="a5">
    <w:name w:val="Body Text"/>
    <w:basedOn w:val="a"/>
    <w:link w:val="a6"/>
    <w:uiPriority w:val="1"/>
    <w:qFormat/>
    <w:rsid w:val="00FD5CF5"/>
    <w:pPr>
      <w:widowControl w:val="0"/>
      <w:autoSpaceDE w:val="0"/>
      <w:autoSpaceDN w:val="0"/>
      <w:spacing w:after="0" w:line="240" w:lineRule="auto"/>
    </w:pPr>
    <w:rPr>
      <w:rFonts w:ascii="kiloji" w:eastAsia="kiloji" w:hAnsi="kiloji" w:cs="kiloji"/>
      <w:sz w:val="21"/>
      <w:szCs w:val="21"/>
      <w:lang w:eastAsia="ja-JP"/>
    </w:rPr>
  </w:style>
  <w:style w:type="character" w:customStyle="1" w:styleId="a6">
    <w:name w:val="本文 (文字)"/>
    <w:basedOn w:val="a0"/>
    <w:link w:val="a5"/>
    <w:uiPriority w:val="1"/>
    <w:rsid w:val="00FD5CF5"/>
    <w:rPr>
      <w:rFonts w:ascii="kiloji" w:eastAsia="kiloji" w:hAnsi="kiloji" w:cs="kiloji"/>
      <w:sz w:val="21"/>
      <w:szCs w:val="21"/>
      <w:lang w:eastAsia="ja-JP"/>
    </w:rPr>
  </w:style>
  <w:style w:type="character" w:customStyle="1" w:styleId="ref-journal">
    <w:name w:val="ref-journal"/>
    <w:basedOn w:val="a0"/>
    <w:rsid w:val="00BC1695"/>
  </w:style>
  <w:style w:type="character" w:customStyle="1" w:styleId="ref-vol">
    <w:name w:val="ref-vol"/>
    <w:basedOn w:val="a0"/>
    <w:rsid w:val="00BC1695"/>
  </w:style>
  <w:style w:type="paragraph" w:styleId="a7">
    <w:name w:val="Balloon Text"/>
    <w:basedOn w:val="a"/>
    <w:link w:val="a8"/>
    <w:uiPriority w:val="99"/>
    <w:semiHidden/>
    <w:unhideWhenUsed/>
    <w:rsid w:val="000638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63864"/>
    <w:rPr>
      <w:rFonts w:ascii="Segoe UI" w:hAnsi="Segoe UI" w:cs="Segoe UI"/>
      <w:sz w:val="18"/>
      <w:szCs w:val="18"/>
    </w:rPr>
  </w:style>
  <w:style w:type="table" w:styleId="a9">
    <w:name w:val="Table Grid"/>
    <w:basedOn w:val="a1"/>
    <w:uiPriority w:val="39"/>
    <w:rsid w:val="00A244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lmarticle-title">
    <w:name w:val="nlm_article-title"/>
    <w:basedOn w:val="a0"/>
    <w:rsid w:val="00E221AB"/>
  </w:style>
  <w:style w:type="character" w:customStyle="1" w:styleId="nlmyear">
    <w:name w:val="nlm_year"/>
    <w:basedOn w:val="a0"/>
    <w:rsid w:val="00E221AB"/>
  </w:style>
  <w:style w:type="character" w:customStyle="1" w:styleId="nlmfpage">
    <w:name w:val="nlm_fpage"/>
    <w:basedOn w:val="a0"/>
    <w:rsid w:val="00E221AB"/>
  </w:style>
  <w:style w:type="character" w:customStyle="1" w:styleId="nlmlpage">
    <w:name w:val="nlm_lpage"/>
    <w:basedOn w:val="a0"/>
    <w:rsid w:val="00E221AB"/>
  </w:style>
  <w:style w:type="character" w:styleId="aa">
    <w:name w:val="FollowedHyperlink"/>
    <w:basedOn w:val="a0"/>
    <w:uiPriority w:val="99"/>
    <w:semiHidden/>
    <w:unhideWhenUsed/>
    <w:rsid w:val="00267A85"/>
    <w:rPr>
      <w:color w:val="954F72" w:themeColor="followed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663D93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663D93"/>
  </w:style>
  <w:style w:type="character" w:customStyle="1" w:styleId="ad">
    <w:name w:val="コメント文字列 (文字)"/>
    <w:basedOn w:val="a0"/>
    <w:link w:val="ac"/>
    <w:uiPriority w:val="99"/>
    <w:rsid w:val="00663D93"/>
  </w:style>
  <w:style w:type="paragraph" w:styleId="ae">
    <w:name w:val="annotation subject"/>
    <w:basedOn w:val="ac"/>
    <w:next w:val="ac"/>
    <w:link w:val="af"/>
    <w:uiPriority w:val="99"/>
    <w:semiHidden/>
    <w:unhideWhenUsed/>
    <w:rsid w:val="00663D93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663D93"/>
    <w:rPr>
      <w:b/>
      <w:bCs/>
    </w:rPr>
  </w:style>
  <w:style w:type="character" w:customStyle="1" w:styleId="21">
    <w:name w:val="未解決のメンション2"/>
    <w:basedOn w:val="a0"/>
    <w:uiPriority w:val="99"/>
    <w:semiHidden/>
    <w:unhideWhenUsed/>
    <w:rsid w:val="002C482E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5B2F0B"/>
    <w:pPr>
      <w:spacing w:after="0" w:line="240" w:lineRule="auto"/>
    </w:pPr>
  </w:style>
  <w:style w:type="paragraph" w:styleId="af1">
    <w:name w:val="header"/>
    <w:basedOn w:val="a"/>
    <w:link w:val="af2"/>
    <w:uiPriority w:val="99"/>
    <w:unhideWhenUsed/>
    <w:rsid w:val="008619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2">
    <w:name w:val="ヘッダー (文字)"/>
    <w:basedOn w:val="a0"/>
    <w:link w:val="af1"/>
    <w:uiPriority w:val="99"/>
    <w:rsid w:val="008619AD"/>
  </w:style>
  <w:style w:type="paragraph" w:styleId="af3">
    <w:name w:val="footer"/>
    <w:basedOn w:val="a"/>
    <w:link w:val="af4"/>
    <w:uiPriority w:val="99"/>
    <w:unhideWhenUsed/>
    <w:rsid w:val="008619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4">
    <w:name w:val="フッター (文字)"/>
    <w:basedOn w:val="a0"/>
    <w:link w:val="af3"/>
    <w:uiPriority w:val="99"/>
    <w:rsid w:val="008619AD"/>
  </w:style>
  <w:style w:type="character" w:customStyle="1" w:styleId="31">
    <w:name w:val="未解決のメンション3"/>
    <w:basedOn w:val="a0"/>
    <w:uiPriority w:val="99"/>
    <w:semiHidden/>
    <w:unhideWhenUsed/>
    <w:rsid w:val="005115E1"/>
    <w:rPr>
      <w:color w:val="605E5C"/>
      <w:shd w:val="clear" w:color="auto" w:fill="E1DFDD"/>
    </w:rPr>
  </w:style>
  <w:style w:type="character" w:styleId="af5">
    <w:name w:val="Emphasis"/>
    <w:basedOn w:val="a0"/>
    <w:uiPriority w:val="20"/>
    <w:qFormat/>
    <w:rsid w:val="005B1DDB"/>
    <w:rPr>
      <w:i/>
      <w:iCs/>
    </w:rPr>
  </w:style>
  <w:style w:type="character" w:styleId="af6">
    <w:name w:val="line number"/>
    <w:basedOn w:val="a0"/>
    <w:uiPriority w:val="99"/>
    <w:semiHidden/>
    <w:unhideWhenUsed/>
    <w:rsid w:val="00C54E4A"/>
  </w:style>
  <w:style w:type="character" w:customStyle="1" w:styleId="41">
    <w:name w:val="未解決のメンション4"/>
    <w:basedOn w:val="a0"/>
    <w:uiPriority w:val="99"/>
    <w:semiHidden/>
    <w:unhideWhenUsed/>
    <w:rsid w:val="003429E9"/>
    <w:rPr>
      <w:color w:val="605E5C"/>
      <w:shd w:val="clear" w:color="auto" w:fill="E1DFDD"/>
    </w:rPr>
  </w:style>
  <w:style w:type="paragraph" w:customStyle="1" w:styleId="Body">
    <w:name w:val="Body"/>
    <w:rsid w:val="004F20E3"/>
    <w:pPr>
      <w:spacing w:line="256" w:lineRule="auto"/>
    </w:pPr>
    <w:rPr>
      <w:rFonts w:ascii="Calibri" w:eastAsia="Calibri" w:hAnsi="Calibri" w:cs="Calibri"/>
      <w:color w:val="000000"/>
      <w:u w:color="000000"/>
    </w:rPr>
  </w:style>
  <w:style w:type="character" w:customStyle="1" w:styleId="highlight">
    <w:name w:val="highlight"/>
    <w:rsid w:val="004F20E3"/>
    <w:rPr>
      <w:lang w:val="en-US"/>
    </w:rPr>
  </w:style>
  <w:style w:type="paragraph" w:styleId="HTML">
    <w:name w:val="HTML Preformatted"/>
    <w:basedOn w:val="a"/>
    <w:link w:val="HTML0"/>
    <w:uiPriority w:val="99"/>
    <w:semiHidden/>
    <w:unhideWhenUsed/>
    <w:rsid w:val="006F1A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0">
    <w:name w:val="HTML 書式付き (文字)"/>
    <w:basedOn w:val="a0"/>
    <w:link w:val="HTML"/>
    <w:uiPriority w:val="99"/>
    <w:semiHidden/>
    <w:rsid w:val="006F1A00"/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y2iqfc">
    <w:name w:val="y2iqfc"/>
    <w:basedOn w:val="a0"/>
    <w:rsid w:val="006F1A00"/>
  </w:style>
  <w:style w:type="character" w:styleId="af7">
    <w:name w:val="Placeholder Text"/>
    <w:basedOn w:val="a0"/>
    <w:uiPriority w:val="99"/>
    <w:semiHidden/>
    <w:rsid w:val="00AA7539"/>
    <w:rPr>
      <w:color w:val="808080"/>
    </w:rPr>
  </w:style>
  <w:style w:type="paragraph" w:styleId="af8">
    <w:name w:val="Title"/>
    <w:basedOn w:val="a"/>
    <w:next w:val="a"/>
    <w:link w:val="af9"/>
    <w:uiPriority w:val="10"/>
    <w:qFormat/>
    <w:rsid w:val="00B60A8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9">
    <w:name w:val="表題 (文字)"/>
    <w:basedOn w:val="a0"/>
    <w:link w:val="af8"/>
    <w:uiPriority w:val="10"/>
    <w:rsid w:val="00B60A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fa">
    <w:name w:val="Strong"/>
    <w:basedOn w:val="a0"/>
    <w:uiPriority w:val="22"/>
    <w:qFormat/>
    <w:rsid w:val="00B66BE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72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1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5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01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76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305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9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8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4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4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1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35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264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94050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5886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50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139330">
          <w:marLeft w:val="806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372256">
          <w:marLeft w:val="806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51823">
          <w:marLeft w:val="806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943436">
          <w:marLeft w:val="806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800556">
          <w:marLeft w:val="806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41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625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0925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65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03972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76666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9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6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4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4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1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2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71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8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A1EBE6-9591-452D-87AD-CEEC14BD0F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rveen Jandoo</dc:creator>
  <cp:lastModifiedBy>Itoh, Naohiro(DCMA)伊藤 尚弘</cp:lastModifiedBy>
  <cp:revision>5</cp:revision>
  <cp:lastPrinted>2022-03-09T03:07:00Z</cp:lastPrinted>
  <dcterms:created xsi:type="dcterms:W3CDTF">2022-04-07T03:41:00Z</dcterms:created>
  <dcterms:modified xsi:type="dcterms:W3CDTF">2022-04-07T04:13:00Z</dcterms:modified>
</cp:coreProperties>
</file>